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3A0D5" w14:textId="7EB30C4E" w:rsidR="000A3E22" w:rsidRDefault="003C34FC" w:rsidP="003C34FC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28"/>
          <w:lang w:val="en-GB"/>
        </w:rPr>
      </w:pPr>
      <w:bookmarkStart w:id="0" w:name="_GoBack"/>
      <w:r>
        <w:rPr>
          <w:rFonts w:ascii="Times New Roman" w:hAnsi="Times New Roman"/>
          <w:b/>
          <w:bCs/>
          <w:sz w:val="28"/>
          <w:szCs w:val="28"/>
          <w:lang w:val="en-GB"/>
        </w:rPr>
        <w:t>O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 xml:space="preserve">ral health 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and risk indicators 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>of early adolescent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s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 xml:space="preserve"> in Shandong province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, China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 xml:space="preserve">: 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a 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 xml:space="preserve">cross-sectional 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>Oral Health S</w:t>
      </w:r>
      <w:r w:rsidRPr="000D1E8A">
        <w:rPr>
          <w:rFonts w:ascii="Times New Roman" w:hAnsi="Times New Roman"/>
          <w:b/>
          <w:bCs/>
          <w:sz w:val="28"/>
          <w:szCs w:val="28"/>
          <w:lang w:val="en-GB"/>
        </w:rPr>
        <w:t>urvey</w:t>
      </w:r>
    </w:p>
    <w:p w14:paraId="35EBF65C" w14:textId="77777777" w:rsidR="003C34FC" w:rsidRPr="00B67622" w:rsidRDefault="003C34FC" w:rsidP="003C34FC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246DCE38" w14:textId="62ED281B" w:rsidR="000A3E22" w:rsidRDefault="000A3E22" w:rsidP="000A3E22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eng Zhang </w:t>
      </w:r>
      <w:r w:rsidRPr="0006627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Jing Lan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Tiantian Zhang </w:t>
      </w:r>
      <w:r w:rsidRPr="0006627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Wenshuang Sun </w:t>
      </w:r>
      <w:r w:rsidRPr="0006627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Panpan Liu </w:t>
      </w:r>
      <w:r w:rsidRPr="0006627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Zhifeng Wang </w:t>
      </w:r>
      <w:r w:rsidRPr="0006627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.</w:t>
      </w:r>
    </w:p>
    <w:p w14:paraId="238CEEB8" w14:textId="77777777" w:rsidR="000A3E22" w:rsidRDefault="000A3E22" w:rsidP="000A3E22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A0C335" w14:textId="77777777" w:rsidR="00C10C17" w:rsidRDefault="00C10C17" w:rsidP="00C10C17">
      <w:pPr>
        <w:jc w:val="center"/>
        <w:rPr>
          <w:rFonts w:ascii="Times New Roman" w:hAnsi="Times New Roman"/>
        </w:rPr>
      </w:pPr>
      <w:r w:rsidRPr="00190122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 xml:space="preserve">S1: </w:t>
      </w:r>
      <w:r w:rsidRPr="00190122">
        <w:rPr>
          <w:rFonts w:ascii="Times New Roman" w:hAnsi="Times New Roman"/>
        </w:rPr>
        <w:t xml:space="preserve">Bivariate analysis of potential variables related to the prevalence of </w:t>
      </w:r>
      <w:r>
        <w:rPr>
          <w:rFonts w:ascii="Times New Roman" w:hAnsi="Times New Roman"/>
        </w:rPr>
        <w:t>dental caries. N (%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83"/>
        <w:gridCol w:w="1952"/>
        <w:gridCol w:w="1951"/>
        <w:gridCol w:w="1520"/>
      </w:tblGrid>
      <w:tr w:rsidR="00C10C17" w:rsidRPr="001E5D7A" w14:paraId="7088006E" w14:textId="77777777" w:rsidTr="000A3E22">
        <w:trPr>
          <w:jc w:val="center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9AC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54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69111" w14:textId="2EF07E69" w:rsidR="00C10C17" w:rsidRPr="001E5D7A" w:rsidRDefault="00563721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ental c</w:t>
            </w:r>
            <w:r w:rsidR="00C10C17">
              <w:rPr>
                <w:rFonts w:ascii="Times New Roman" w:hAnsi="Times New Roman"/>
                <w:sz w:val="22"/>
              </w:rPr>
              <w:t>aries</w:t>
            </w:r>
          </w:p>
        </w:tc>
      </w:tr>
      <w:tr w:rsidR="00C10C17" w:rsidRPr="001E5D7A" w14:paraId="4D8C4F51" w14:textId="77777777" w:rsidTr="006D608F">
        <w:trPr>
          <w:jc w:val="center"/>
        </w:trPr>
        <w:tc>
          <w:tcPr>
            <w:tcW w:w="2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57233" w14:textId="77777777" w:rsidR="00C10C17" w:rsidRPr="001E5D7A" w:rsidRDefault="00C10C17" w:rsidP="006D608F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ADA48" w14:textId="39EE773D" w:rsidR="00C10C17" w:rsidRPr="001E5D7A" w:rsidRDefault="0052154A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c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4C823" w14:textId="0C613269" w:rsidR="00C10C17" w:rsidRPr="001E5D7A" w:rsidRDefault="0052154A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senc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EA13B" w14:textId="6B4E4AEC" w:rsidR="00C10C17" w:rsidRPr="002E613D" w:rsidRDefault="00B67622" w:rsidP="006D608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AD49B7">
              <w:rPr>
                <w:rFonts w:ascii="Times New Roman" w:hAnsi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/>
                <w:i/>
                <w:iCs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C10C17" w:rsidRPr="001E5D7A" w14:paraId="160A51CA" w14:textId="77777777" w:rsidTr="006D608F">
        <w:trPr>
          <w:jc w:val="center"/>
        </w:trPr>
        <w:tc>
          <w:tcPr>
            <w:tcW w:w="830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ACBC326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4 whether to brush teeth (n=3868)</w:t>
            </w:r>
          </w:p>
        </w:tc>
      </w:tr>
      <w:tr w:rsidR="00C10C17" w:rsidRPr="001E5D7A" w14:paraId="34AFA5CF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62B7" w14:textId="3142E9EE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C00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983(59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933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373(40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F06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C10C17" w:rsidRPr="001E5D7A" w14:paraId="535F2521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D79B" w14:textId="17E1778A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ccasionally or nev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343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43(67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0DA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69(33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C04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60948D2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BD1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5 frequency of brushing (n=3356)</w:t>
            </w:r>
          </w:p>
        </w:tc>
      </w:tr>
      <w:tr w:rsidR="00C10C17" w:rsidRPr="001E5D7A" w14:paraId="76BF57D6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8D7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B44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79(55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859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83(44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3A9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0.035</w:t>
            </w:r>
          </w:p>
        </w:tc>
      </w:tr>
      <w:tr w:rsidR="00C10C17" w:rsidRPr="001E5D7A" w14:paraId="495BA172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AF6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6D5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66(59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DA74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46(40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030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E12D287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68F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&lt;1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50F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38(62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55B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44(37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57F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08B63F2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3694C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9a frequency of having sweet</w:t>
            </w:r>
          </w:p>
        </w:tc>
      </w:tr>
      <w:tr w:rsidR="00C10C17" w:rsidRPr="001E5D7A" w14:paraId="5FD9C799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24DC" w14:textId="68919E15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ldom or nev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05F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32(65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43E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1(34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C6F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7D8CC920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189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404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70(65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AAB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45(34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A85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841F266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C15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/wee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217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14(62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67F5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47(37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15C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46BFD5C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DFA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-6/wee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4CF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16(60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E7B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31(39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299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5956295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3585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FD5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62(5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E9A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99(4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EA8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CC37285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F40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83D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32(53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CD4C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99(46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8BD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18461546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5A18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9b frequency of having sweet drinks</w:t>
            </w:r>
          </w:p>
        </w:tc>
      </w:tr>
      <w:tr w:rsidR="00C10C17" w:rsidRPr="001E5D7A" w14:paraId="4FD9807A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EE01" w14:textId="5235CB0D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ldom or nev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727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73(59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C10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83(40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112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0.042</w:t>
            </w:r>
          </w:p>
        </w:tc>
      </w:tr>
      <w:tr w:rsidR="00C10C17" w:rsidRPr="001E5D7A" w14:paraId="17191963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AAB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81D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60(58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4B9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04(41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258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4214612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BC1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/wee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738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47(58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2D4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17(41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AC1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74138000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1E9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-6/week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8E7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88(61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894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04(38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194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A6D44FE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88D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ADD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79(68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EAD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1(31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37B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43C87456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C922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A4E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79(59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EC2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3(40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D9B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50EF05E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D0D2" w14:textId="6A6F0DFE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 xml:space="preserve">Q12 </w:t>
            </w:r>
            <w:r>
              <w:rPr>
                <w:rFonts w:ascii="Times New Roman" w:hAnsi="Times New Roman"/>
                <w:color w:val="000000"/>
                <w:sz w:val="22"/>
              </w:rPr>
              <w:t>self-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valuation of oral condition</w:t>
            </w:r>
          </w:p>
        </w:tc>
      </w:tr>
      <w:tr w:rsidR="00C10C17" w:rsidRPr="001E5D7A" w14:paraId="502AE905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052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grea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ECE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42(72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5EA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4(27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25B0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2207F92C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379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good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50D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727(63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50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16(36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41D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1459806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C555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genera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182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23(60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AA6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787(39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8B1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596E9277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C72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poo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7DC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09(45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548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48(54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83B5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4FA672AE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C5A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severe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A37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5(40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A3A5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7(59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A20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BAD0334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6762" w14:textId="268A209E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 xml:space="preserve">Q15 </w:t>
            </w:r>
            <w:r w:rsidR="00B67622" w:rsidRPr="00144DE9">
              <w:rPr>
                <w:rFonts w:ascii="Times New Roman" w:hAnsi="Times New Roman"/>
                <w:color w:val="000000"/>
                <w:sz w:val="22"/>
                <w:lang w:val="en-GB"/>
              </w:rPr>
              <w:t>toothache in the past 12 months</w:t>
            </w:r>
          </w:p>
        </w:tc>
      </w:tr>
      <w:tr w:rsidR="00C10C17" w:rsidRPr="001E5D7A" w14:paraId="09098E1F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AB3E" w14:textId="3ED4B0C5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</w:t>
            </w:r>
            <w:r w:rsidR="00C10C17">
              <w:rPr>
                <w:rFonts w:ascii="Times New Roman" w:hAnsi="Times New Roman"/>
                <w:color w:val="000000"/>
                <w:sz w:val="22"/>
              </w:rPr>
              <w:t>s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uall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630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5(35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01E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4(64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D16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3E222E0E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DF5DB" w14:textId="6FC82C18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ccasionally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AE0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83(54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D3E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903(45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508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A6EE000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9A17" w14:textId="47CCDAAD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v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375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47(68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419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94(31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A82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285D025E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0ED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lastRenderedPageBreak/>
              <w:t>do not rememb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C90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61(66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447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81(33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807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4D0A3FAD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AA84" w14:textId="7E5AF081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 xml:space="preserve">Q16 </w:t>
            </w:r>
            <w:r w:rsidR="00B67622">
              <w:rPr>
                <w:rFonts w:ascii="Times New Roman" w:hAnsi="Times New Roman"/>
                <w:color w:val="000000"/>
                <w:sz w:val="22"/>
              </w:rPr>
              <w:t>v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is</w:t>
            </w:r>
            <w:r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t</w:t>
            </w:r>
            <w:r w:rsidR="00B67622">
              <w:rPr>
                <w:rFonts w:ascii="Times New Roman" w:hAnsi="Times New Roman"/>
                <w:color w:val="000000"/>
                <w:sz w:val="22"/>
              </w:rPr>
              <w:t>ed a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 xml:space="preserve"> dentist</w:t>
            </w:r>
          </w:p>
        </w:tc>
      </w:tr>
      <w:tr w:rsidR="00C10C17" w:rsidRPr="001E5D7A" w14:paraId="5FB3730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B2C1" w14:textId="27BE347C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66F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51(52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C4D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946(47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F49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64ECCD6F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ECA0" w14:textId="085608EF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v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6D1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75(68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248B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96(31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B0A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5B6B476D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0233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17 the last time you visited dentist</w:t>
            </w:r>
          </w:p>
        </w:tc>
      </w:tr>
      <w:tr w:rsidR="00C10C17" w:rsidRPr="001E5D7A" w14:paraId="4332B439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05D4" w14:textId="37659067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W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ithin 6 month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58B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70(42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BE31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28(57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3E9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133F85B4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C87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-12 month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94A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19(45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F4E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58(54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362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779D778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0B95" w14:textId="11190C76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ver 12 month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07A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62(59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782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60(41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F60C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70939AA7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D768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18 the reason for your last dental visit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 w:rsidR="00C10C17" w:rsidRPr="001E5D7A" w14:paraId="0C4DFC30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EBC1" w14:textId="590A670D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nsulta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4B5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4(55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341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1(44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7C7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52107A5D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62D4" w14:textId="1187A66B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P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revention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2AF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8(47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332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3(52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5A0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3143D8F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333A" w14:textId="7E61A8E5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T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reatmen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121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75(36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EA90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07(63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759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2FCE6B8E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BA9" w14:textId="2A162B53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 not know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2B8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2(62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9850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5(37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E65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4B12806A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0466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20b do you think regular oral examination is necessary?</w:t>
            </w:r>
          </w:p>
        </w:tc>
      </w:tr>
      <w:tr w:rsidR="00C10C17" w:rsidRPr="001E5D7A" w14:paraId="61316B13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47AA" w14:textId="2E6E3757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007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614(58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193F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142(41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3FF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0.005</w:t>
            </w:r>
          </w:p>
        </w:tc>
      </w:tr>
      <w:tr w:rsidR="00C10C17" w:rsidRPr="001E5D7A" w14:paraId="274A4012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A646" w14:textId="25984164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944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6(53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971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1(46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5BD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81785E6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C615" w14:textId="00A473FF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esn't matte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01C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54(64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E339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50(35.5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B07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5E0FA01A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72AB" w14:textId="4293943C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 not know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C0B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22(65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22D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19(34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BE6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463D1B9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FD1C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21a the impact of oral problems on eating</w:t>
            </w:r>
          </w:p>
        </w:tc>
      </w:tr>
      <w:tr w:rsidR="00C10C17" w:rsidRPr="001E5D7A" w14:paraId="3945B7C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62AC" w14:textId="3DDE6F8F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</w:t>
            </w:r>
            <w:r w:rsidR="00C10C17">
              <w:rPr>
                <w:rFonts w:ascii="Times New Roman" w:hAnsi="Times New Roman"/>
                <w:color w:val="000000"/>
                <w:sz w:val="22"/>
              </w:rPr>
              <w:t>r</w:t>
            </w:r>
            <w:r w:rsidR="0052154A">
              <w:rPr>
                <w:rFonts w:ascii="Times New Roman" w:hAnsi="Times New Roman"/>
                <w:color w:val="000000"/>
                <w:sz w:val="22"/>
              </w:rPr>
              <w:t>i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us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50B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84(52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CD4D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67(47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0C17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1E5D7A" w14:paraId="616FBFD5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3CF0" w14:textId="526D2AB9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eneral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8F6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64(5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BEC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95(4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BA4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6E450E9F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3542" w14:textId="25D72DB4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inor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E78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56(57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1D2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94(43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47FA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408F28F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CA91" w14:textId="04B4C002" w:rsidR="00C10C17" w:rsidRPr="001E5D7A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o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1096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39(6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4A9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554(3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809E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053E524E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2486" w14:textId="42610694" w:rsidR="00C10C17" w:rsidRPr="001E5D7A" w:rsidRDefault="00B67622" w:rsidP="006D608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</w:t>
            </w:r>
            <w:r w:rsidR="00C10C17" w:rsidRPr="001E5D7A">
              <w:rPr>
                <w:rFonts w:ascii="Times New Roman" w:hAnsi="Times New Roman"/>
                <w:color w:val="000000"/>
                <w:sz w:val="22"/>
              </w:rPr>
              <w:t>nclea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1AF3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3(72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8FD4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2(27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90A8" w14:textId="77777777" w:rsidR="00C10C17" w:rsidRPr="001E5D7A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5E8329A2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2293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21e the impact of oral problems on schooling</w:t>
            </w:r>
          </w:p>
        </w:tc>
      </w:tr>
      <w:tr w:rsidR="00B67622" w:rsidRPr="001E5D7A" w14:paraId="489FEA64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0996" w14:textId="196A9CBD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sz w:val="22"/>
              </w:rPr>
              <w:t>r</w:t>
            </w:r>
            <w:r w:rsidR="0052154A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us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9A240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7(62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3429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1(38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EA9A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0.002</w:t>
            </w:r>
          </w:p>
        </w:tc>
      </w:tr>
      <w:tr w:rsidR="00B67622" w:rsidRPr="001E5D7A" w14:paraId="345FBCD3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CD01" w14:textId="343ACB2F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neral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6E90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8(50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63ED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8(50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5E3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7EBF66D5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B7C1" w14:textId="4466D863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inor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3D6F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44(55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8864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99(44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3F97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1F0C4D75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F790" w14:textId="59ED6132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FE4C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839(61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58D0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174(39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0E0A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4704A892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4158" w14:textId="359B29B4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nclea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A904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8(68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F118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0(31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FC1C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28B08811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C02F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21f the impact of oral problems on sleeping</w:t>
            </w:r>
          </w:p>
        </w:tc>
      </w:tr>
      <w:tr w:rsidR="00B67622" w:rsidRPr="001E5D7A" w14:paraId="6144BA87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C879" w14:textId="2A0BC5B2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sz w:val="22"/>
              </w:rPr>
              <w:t>r</w:t>
            </w:r>
            <w:r w:rsidR="0052154A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us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8AB1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8(45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A61C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1(54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32BF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B67622" w:rsidRPr="001E5D7A" w14:paraId="7EAEA056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B1AC" w14:textId="28A97396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neral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EB27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29(56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FE92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1(43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2B37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36DBA5F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0EC3" w14:textId="047CB58E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inor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0AB6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92(54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A09C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40(45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7F39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5D795DB4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AE307" w14:textId="21578477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4568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729(61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73A8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71(38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DBCF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414D32A9" w14:textId="77777777" w:rsidTr="000A3E22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A380" w14:textId="45CA8435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nclear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92890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8(68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E597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9(31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C46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E5D7A" w14:paraId="318208FE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458D" w14:textId="77777777" w:rsidR="00C10C17" w:rsidRPr="001E5D7A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Q21h the impact of oral problems on easy trouble</w:t>
            </w:r>
          </w:p>
        </w:tc>
      </w:tr>
      <w:tr w:rsidR="00B67622" w:rsidRPr="001E5D7A" w14:paraId="5E1C28A7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B8C9" w14:textId="20ABF8A3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</w:t>
            </w:r>
            <w:r>
              <w:rPr>
                <w:rFonts w:ascii="Times New Roman" w:hAnsi="Times New Roman"/>
                <w:color w:val="000000"/>
                <w:sz w:val="22"/>
              </w:rPr>
              <w:t>r</w:t>
            </w:r>
            <w:r w:rsidR="0052154A"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us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DFE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5(51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1F9A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00(48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19A1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B67622" w:rsidRPr="001E5D7A" w14:paraId="5CFA9609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6F79" w14:textId="315771C3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G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eneral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68E0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218(55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0CD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74(44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D8DD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52113887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CBF0" w14:textId="5047A961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inor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628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454(57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5CB8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338(42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B9CF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2F06A438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7678" w14:textId="0AA6BC7D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o impac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DB38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398(61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D679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870(38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DC5B6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67622" w:rsidRPr="001E5D7A" w14:paraId="381F45BA" w14:textId="77777777" w:rsidTr="006D608F">
        <w:trPr>
          <w:jc w:val="center"/>
        </w:trPr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</w:tcPr>
          <w:p w14:paraId="2CD6CEAA" w14:textId="5AA05CC1" w:rsidR="00B67622" w:rsidRPr="001E5D7A" w:rsidRDefault="00B67622" w:rsidP="00B67622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U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nclear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vAlign w:val="center"/>
          </w:tcPr>
          <w:p w14:paraId="47C30CD3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151(71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14:paraId="20CFD5EB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  <w:r w:rsidRPr="001E5D7A">
              <w:rPr>
                <w:rFonts w:ascii="Times New Roman" w:hAnsi="Times New Roman"/>
                <w:color w:val="000000"/>
                <w:sz w:val="22"/>
              </w:rPr>
              <w:t>60(28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E5D7A">
              <w:rPr>
                <w:rFonts w:ascii="Times New Roman" w:hAnsi="Times New Roman"/>
                <w:color w:val="000000"/>
                <w:sz w:val="22"/>
              </w:rPr>
              <w:t>c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604E54FD" w14:textId="77777777" w:rsidR="00B67622" w:rsidRPr="001E5D7A" w:rsidRDefault="00B67622" w:rsidP="00B6762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22C2C5EA" w14:textId="6603F115" w:rsidR="00C10C17" w:rsidRDefault="00C10C17" w:rsidP="00C10C17">
      <w:pPr>
        <w:rPr>
          <w:rFonts w:ascii="Times New Roman" w:hAnsi="Times New Roman"/>
        </w:rPr>
      </w:pPr>
      <w:r>
        <w:rPr>
          <w:rFonts w:ascii="Times New Roman" w:hAnsi="Times New Roman"/>
        </w:rPr>
        <w:t>a, b, c</w:t>
      </w:r>
      <w:r w:rsidRPr="00023593">
        <w:rPr>
          <w:rFonts w:ascii="Times New Roman" w:hAnsi="Times New Roman"/>
        </w:rPr>
        <w:t xml:space="preserve">: Differences between </w:t>
      </w:r>
      <w:r w:rsidR="00B67622">
        <w:rPr>
          <w:rFonts w:ascii="Times New Roman" w:hAnsi="Times New Roman"/>
        </w:rPr>
        <w:t xml:space="preserve">the </w:t>
      </w:r>
      <w:r w:rsidRPr="00023593">
        <w:rPr>
          <w:rFonts w:ascii="Times New Roman" w:hAnsi="Times New Roman"/>
        </w:rPr>
        <w:t>row variables, the same mark represents no difference between the two variables.</w:t>
      </w:r>
    </w:p>
    <w:p w14:paraId="1D15407E" w14:textId="77777777" w:rsidR="00C10C17" w:rsidRDefault="00C10C17" w:rsidP="00C10C17">
      <w:pPr>
        <w:jc w:val="center"/>
        <w:rPr>
          <w:rFonts w:ascii="Times New Roman" w:hAnsi="Times New Roman"/>
        </w:rPr>
      </w:pPr>
      <w:r w:rsidRPr="00190122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 xml:space="preserve">S2: </w:t>
      </w:r>
      <w:r w:rsidRPr="00190122">
        <w:rPr>
          <w:rFonts w:ascii="Times New Roman" w:hAnsi="Times New Roman"/>
        </w:rPr>
        <w:t xml:space="preserve">Bivariate analysis of potential variables related to the prevalence of </w:t>
      </w:r>
      <w:r>
        <w:rPr>
          <w:rFonts w:ascii="Times New Roman" w:hAnsi="Times New Roman"/>
        </w:rPr>
        <w:t>calculus. N (%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7"/>
        <w:gridCol w:w="2134"/>
        <w:gridCol w:w="2182"/>
        <w:gridCol w:w="1953"/>
      </w:tblGrid>
      <w:tr w:rsidR="00C10C17" w:rsidRPr="00FA2408" w14:paraId="23CBBE63" w14:textId="77777777" w:rsidTr="000A3E22">
        <w:trPr>
          <w:jc w:val="center"/>
        </w:trPr>
        <w:tc>
          <w:tcPr>
            <w:tcW w:w="20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E9A1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62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AA6BE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alculus</w:t>
            </w:r>
          </w:p>
        </w:tc>
      </w:tr>
      <w:tr w:rsidR="00C10C17" w:rsidRPr="00FA2408" w14:paraId="723BFE1B" w14:textId="77777777" w:rsidTr="006D608F">
        <w:trPr>
          <w:jc w:val="center"/>
        </w:trPr>
        <w:tc>
          <w:tcPr>
            <w:tcW w:w="20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9D14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DDC2F" w14:textId="740AE77E" w:rsidR="00C10C17" w:rsidRPr="00FA2408" w:rsidRDefault="00462F5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ce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4E1B3" w14:textId="3258CF3A" w:rsidR="00C10C17" w:rsidRPr="00FA2408" w:rsidRDefault="00462F5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sence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355B6" w14:textId="57E9016B" w:rsidR="00C10C17" w:rsidRPr="001B2736" w:rsidRDefault="00B67622" w:rsidP="006D608F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AD49B7">
              <w:rPr>
                <w:rFonts w:ascii="Times New Roman" w:hAnsi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/>
                <w:i/>
                <w:iCs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C10C17" w:rsidRPr="00FA2408" w14:paraId="74FD7664" w14:textId="77777777" w:rsidTr="006D608F">
        <w:trPr>
          <w:jc w:val="center"/>
        </w:trPr>
        <w:tc>
          <w:tcPr>
            <w:tcW w:w="8306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2904D98" w14:textId="77777777" w:rsidR="00C10C17" w:rsidRPr="00FA2408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Q5 frequency of brushing</w:t>
            </w:r>
          </w:p>
        </w:tc>
      </w:tr>
      <w:tr w:rsidR="00C10C17" w:rsidRPr="00FA2408" w14:paraId="4824AFE1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3C0AF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C8C7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209(24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2D8B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653(75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10A1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&lt;0.001</w:t>
            </w:r>
          </w:p>
        </w:tc>
      </w:tr>
      <w:tr w:rsidR="00C10C17" w:rsidRPr="00FA2408" w14:paraId="3016B2CC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17D7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696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63(17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37AB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749(82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5006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6E20B203" w14:textId="77777777" w:rsidTr="000A3E22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13EC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&lt;1/da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4071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8(1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04B2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24(8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EBB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5243101F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FCC5" w14:textId="77777777" w:rsidR="00C10C17" w:rsidRPr="00FA2408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Q9a frequency of having sweet</w:t>
            </w:r>
          </w:p>
        </w:tc>
      </w:tr>
      <w:tr w:rsidR="00C10C17" w:rsidRPr="00FA2408" w14:paraId="2D3D2BD0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4728" w14:textId="25D84F33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S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eldom or nev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B7D4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49(13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01E0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04(86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E19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0.03</w:t>
            </w:r>
          </w:p>
        </w:tc>
      </w:tr>
      <w:tr w:rsidR="00C10C17" w:rsidRPr="00FA2408" w14:paraId="696DBA0D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93FF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516A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72(17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16B0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43(82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4D35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0EC519C3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6FB9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/week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CE5F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19(18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D4E6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42(82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52D9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5D2DC9BA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19E5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2-6/week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27A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235(17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0E9C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112(82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4CC3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2D69AD30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CC32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7C04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39(21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AE33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22(79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A108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4CFC5D93" w14:textId="77777777" w:rsidTr="000A3E22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D8E3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5D20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94(21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543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37(78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8A2A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4B90EBB4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B4F6" w14:textId="1F33A080" w:rsidR="00C10C17" w:rsidRPr="00FA2408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Q16 vis</w:t>
            </w:r>
            <w:r>
              <w:rPr>
                <w:rFonts w:ascii="Times New Roman" w:hAnsi="Times New Roman"/>
                <w:color w:val="000000"/>
                <w:sz w:val="22"/>
              </w:rPr>
              <w:t>i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t</w:t>
            </w:r>
            <w:r w:rsidR="00B67622">
              <w:rPr>
                <w:rFonts w:ascii="Times New Roman" w:hAnsi="Times New Roman"/>
                <w:color w:val="000000"/>
                <w:sz w:val="22"/>
              </w:rPr>
              <w:t>ed a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 xml:space="preserve"> dentist</w:t>
            </w:r>
          </w:p>
        </w:tc>
      </w:tr>
      <w:tr w:rsidR="00C10C17" w:rsidRPr="00FA2408" w14:paraId="08715E77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23EC" w14:textId="2DA4C7B1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CBCF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401(20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8B14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596(79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7806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</w:tr>
      <w:tr w:rsidR="00C10C17" w:rsidRPr="00FA2408" w14:paraId="57D67ED5" w14:textId="77777777" w:rsidTr="000A3E22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E5F" w14:textId="45DA4209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ev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EC65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307(16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CD22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564(83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95E6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73AC9906" w14:textId="77777777" w:rsidTr="000A3E22">
        <w:trPr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88E5" w14:textId="77777777" w:rsidR="00C10C17" w:rsidRPr="00FA2408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Q20b do you think regular oral examination is necessary?</w:t>
            </w:r>
          </w:p>
        </w:tc>
      </w:tr>
      <w:tr w:rsidR="00C10C17" w:rsidRPr="00FA2408" w14:paraId="4E177C55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613B" w14:textId="44FFF00A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FD8E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39(19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2AB9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2217(80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B188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0.016</w:t>
            </w:r>
          </w:p>
        </w:tc>
      </w:tr>
      <w:tr w:rsidR="00C10C17" w:rsidRPr="00FA2408" w14:paraId="74AD5D3F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9B61F" w14:textId="43B70139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BD05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1(16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491A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6(83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2DA8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1A28A4EF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2436" w14:textId="218E27AB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oesn't matt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FBDE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104(1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3BBB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600(8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44BB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FA2408" w14:paraId="5B8004E2" w14:textId="77777777" w:rsidTr="006D608F">
        <w:trPr>
          <w:jc w:val="center"/>
        </w:trPr>
        <w:tc>
          <w:tcPr>
            <w:tcW w:w="2037" w:type="dxa"/>
            <w:tcBorders>
              <w:top w:val="nil"/>
              <w:left w:val="nil"/>
              <w:right w:val="nil"/>
            </w:tcBorders>
            <w:vAlign w:val="center"/>
          </w:tcPr>
          <w:p w14:paraId="244C26FD" w14:textId="0CE36418" w:rsidR="00C10C17" w:rsidRPr="00FA2408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FA2408">
              <w:rPr>
                <w:rFonts w:ascii="Times New Roman" w:hAnsi="Times New Roman"/>
                <w:color w:val="000000"/>
                <w:sz w:val="22"/>
              </w:rPr>
              <w:t>o not know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14:paraId="18807A4D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54(15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vAlign w:val="center"/>
          </w:tcPr>
          <w:p w14:paraId="13E08CE7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FA2408">
              <w:rPr>
                <w:rFonts w:ascii="Times New Roman" w:hAnsi="Times New Roman"/>
                <w:color w:val="000000"/>
                <w:sz w:val="22"/>
              </w:rPr>
              <w:t>287(84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FA2408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288A44D9" w14:textId="77777777" w:rsidR="00C10C17" w:rsidRPr="00FA2408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594839F3" w14:textId="6563DECE" w:rsidR="00C10C17" w:rsidRDefault="00C10C17" w:rsidP="00C10C17">
      <w:pPr>
        <w:rPr>
          <w:rFonts w:ascii="Times New Roman" w:hAnsi="Times New Roman"/>
        </w:rPr>
      </w:pPr>
      <w:r>
        <w:rPr>
          <w:rFonts w:ascii="Times New Roman" w:hAnsi="Times New Roman"/>
        </w:rPr>
        <w:t>a, b</w:t>
      </w:r>
      <w:r w:rsidRPr="00023593">
        <w:rPr>
          <w:rFonts w:ascii="Times New Roman" w:hAnsi="Times New Roman"/>
        </w:rPr>
        <w:t xml:space="preserve">: Differences between </w:t>
      </w:r>
      <w:r w:rsidR="00B67622">
        <w:rPr>
          <w:rFonts w:ascii="Times New Roman" w:hAnsi="Times New Roman"/>
        </w:rPr>
        <w:t xml:space="preserve">the </w:t>
      </w:r>
      <w:r w:rsidRPr="00023593">
        <w:rPr>
          <w:rFonts w:ascii="Times New Roman" w:hAnsi="Times New Roman"/>
        </w:rPr>
        <w:t>row variables, the same mark represents no difference between the two variables.</w:t>
      </w:r>
    </w:p>
    <w:p w14:paraId="42E4160A" w14:textId="77777777" w:rsidR="00C10C17" w:rsidRDefault="00C10C17" w:rsidP="00C10C17">
      <w:pPr>
        <w:rPr>
          <w:rFonts w:ascii="Times New Roman" w:hAnsi="Times New Roman"/>
        </w:rPr>
      </w:pPr>
    </w:p>
    <w:p w14:paraId="432E53A7" w14:textId="77777777" w:rsidR="00C10C17" w:rsidRDefault="00C10C17" w:rsidP="00C10C17">
      <w:pPr>
        <w:rPr>
          <w:rFonts w:ascii="Times New Roman" w:hAnsi="Times New Roman"/>
        </w:rPr>
      </w:pPr>
    </w:p>
    <w:p w14:paraId="634BF539" w14:textId="77777777" w:rsidR="00C10C17" w:rsidRDefault="00C10C17" w:rsidP="00C10C17">
      <w:pPr>
        <w:rPr>
          <w:rFonts w:ascii="Times New Roman" w:hAnsi="Times New Roman"/>
        </w:rPr>
      </w:pPr>
    </w:p>
    <w:p w14:paraId="740B7773" w14:textId="77777777" w:rsidR="00C10C17" w:rsidRDefault="00C10C17" w:rsidP="00C10C17">
      <w:pPr>
        <w:rPr>
          <w:rFonts w:ascii="Times New Roman" w:hAnsi="Times New Roman"/>
        </w:rPr>
      </w:pPr>
    </w:p>
    <w:p w14:paraId="76F27E9F" w14:textId="77777777" w:rsidR="00C10C17" w:rsidRDefault="00C10C17" w:rsidP="00C10C17">
      <w:pPr>
        <w:rPr>
          <w:rFonts w:ascii="Times New Roman" w:hAnsi="Times New Roman"/>
        </w:rPr>
      </w:pPr>
    </w:p>
    <w:p w14:paraId="4FF07FBD" w14:textId="77777777" w:rsidR="00C10C17" w:rsidRDefault="00C10C17" w:rsidP="00C10C17">
      <w:pPr>
        <w:rPr>
          <w:rFonts w:ascii="Times New Roman" w:hAnsi="Times New Roman"/>
        </w:rPr>
      </w:pPr>
    </w:p>
    <w:p w14:paraId="586157BD" w14:textId="77777777" w:rsidR="00C10C17" w:rsidRDefault="00C10C17" w:rsidP="00C10C17">
      <w:pPr>
        <w:rPr>
          <w:rFonts w:ascii="Times New Roman" w:hAnsi="Times New Roman"/>
        </w:rPr>
      </w:pPr>
    </w:p>
    <w:p w14:paraId="296FE4F3" w14:textId="77777777" w:rsidR="00C10C17" w:rsidRDefault="00C10C17" w:rsidP="00C10C17">
      <w:pPr>
        <w:rPr>
          <w:rFonts w:ascii="Times New Roman" w:hAnsi="Times New Roman"/>
        </w:rPr>
      </w:pPr>
    </w:p>
    <w:p w14:paraId="44AEF859" w14:textId="77777777" w:rsidR="00C10C17" w:rsidRDefault="00C10C17" w:rsidP="00C10C17">
      <w:pPr>
        <w:rPr>
          <w:rFonts w:ascii="Times New Roman" w:hAnsi="Times New Roman"/>
        </w:rPr>
      </w:pPr>
    </w:p>
    <w:p w14:paraId="077A3F69" w14:textId="77777777" w:rsidR="00C10C17" w:rsidRDefault="00C10C17" w:rsidP="00C10C17">
      <w:pPr>
        <w:rPr>
          <w:rFonts w:ascii="Times New Roman" w:hAnsi="Times New Roman"/>
        </w:rPr>
      </w:pPr>
    </w:p>
    <w:p w14:paraId="77DF40C9" w14:textId="77777777" w:rsidR="00C10C17" w:rsidRDefault="00C10C17" w:rsidP="00C10C17">
      <w:pPr>
        <w:rPr>
          <w:rFonts w:ascii="Times New Roman" w:hAnsi="Times New Roman"/>
        </w:rPr>
      </w:pPr>
    </w:p>
    <w:p w14:paraId="4AC54E36" w14:textId="77777777" w:rsidR="00C10C17" w:rsidRDefault="00C10C17" w:rsidP="00C10C17">
      <w:pPr>
        <w:rPr>
          <w:rFonts w:ascii="Times New Roman" w:hAnsi="Times New Roman"/>
        </w:rPr>
      </w:pPr>
    </w:p>
    <w:p w14:paraId="0E565CBD" w14:textId="77777777" w:rsidR="00C10C17" w:rsidRDefault="00C10C17" w:rsidP="00C10C17">
      <w:pPr>
        <w:rPr>
          <w:rFonts w:ascii="Times New Roman" w:hAnsi="Times New Roman"/>
        </w:rPr>
      </w:pPr>
    </w:p>
    <w:p w14:paraId="22308073" w14:textId="77777777" w:rsidR="00C10C17" w:rsidRDefault="00C10C17" w:rsidP="00C10C17">
      <w:pPr>
        <w:rPr>
          <w:rFonts w:ascii="Times New Roman" w:hAnsi="Times New Roman"/>
        </w:rPr>
      </w:pPr>
    </w:p>
    <w:p w14:paraId="39BC81B0" w14:textId="77777777" w:rsidR="00C10C17" w:rsidRDefault="00C10C17" w:rsidP="00C10C17">
      <w:pPr>
        <w:rPr>
          <w:rFonts w:ascii="Times New Roman" w:hAnsi="Times New Roman"/>
        </w:rPr>
      </w:pPr>
    </w:p>
    <w:p w14:paraId="0FC80279" w14:textId="77777777" w:rsidR="00C10C17" w:rsidRDefault="00C10C17" w:rsidP="00C10C17">
      <w:pPr>
        <w:rPr>
          <w:rFonts w:ascii="Times New Roman" w:hAnsi="Times New Roman"/>
        </w:rPr>
      </w:pPr>
    </w:p>
    <w:p w14:paraId="0713A504" w14:textId="77777777" w:rsidR="00C10C17" w:rsidRDefault="00C10C17" w:rsidP="00C10C17">
      <w:pPr>
        <w:rPr>
          <w:rFonts w:ascii="Times New Roman" w:hAnsi="Times New Roman"/>
        </w:rPr>
      </w:pPr>
    </w:p>
    <w:p w14:paraId="17AE41C1" w14:textId="77777777" w:rsidR="00C10C17" w:rsidRDefault="00C10C17" w:rsidP="00C10C17">
      <w:pPr>
        <w:rPr>
          <w:rFonts w:ascii="Times New Roman" w:hAnsi="Times New Roman"/>
        </w:rPr>
      </w:pPr>
    </w:p>
    <w:p w14:paraId="131D3E8A" w14:textId="75DD0B12" w:rsidR="00C10C17" w:rsidRDefault="00C10C17" w:rsidP="00C10C17">
      <w:pPr>
        <w:rPr>
          <w:rFonts w:ascii="Times New Roman" w:hAnsi="Times New Roman"/>
        </w:rPr>
      </w:pPr>
    </w:p>
    <w:p w14:paraId="3BFEBB1C" w14:textId="77777777" w:rsidR="002A2E80" w:rsidRPr="000201D5" w:rsidRDefault="002A2E80" w:rsidP="00C10C17">
      <w:pPr>
        <w:rPr>
          <w:rFonts w:ascii="Times New Roman" w:hAnsi="Times New Roman"/>
        </w:rPr>
      </w:pPr>
    </w:p>
    <w:p w14:paraId="48545B97" w14:textId="77777777" w:rsidR="00C10C17" w:rsidRDefault="00C10C17" w:rsidP="00C10C17">
      <w:pPr>
        <w:jc w:val="center"/>
        <w:rPr>
          <w:rFonts w:ascii="Times New Roman" w:hAnsi="Times New Roman"/>
        </w:rPr>
      </w:pPr>
      <w:r w:rsidRPr="00190122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 xml:space="preserve">S3: </w:t>
      </w:r>
      <w:r w:rsidRPr="00190122">
        <w:rPr>
          <w:rFonts w:ascii="Times New Roman" w:hAnsi="Times New Roman"/>
        </w:rPr>
        <w:t xml:space="preserve">Bivariate analysis of potential variables related to the prevalence of </w:t>
      </w:r>
      <w:r>
        <w:rPr>
          <w:rFonts w:ascii="Times New Roman" w:hAnsi="Times New Roman"/>
        </w:rPr>
        <w:t>gingival bleeding. N (%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10C17" w:rsidRPr="001B2736" w14:paraId="67F0BC5D" w14:textId="77777777" w:rsidTr="000A3E22">
        <w:trPr>
          <w:jc w:val="center"/>
        </w:trPr>
        <w:tc>
          <w:tcPr>
            <w:tcW w:w="207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74A87D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sz w:val="22"/>
              </w:rPr>
              <w:t>Variables</w:t>
            </w:r>
          </w:p>
        </w:tc>
        <w:tc>
          <w:tcPr>
            <w:tcW w:w="6222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3149669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sz w:val="22"/>
              </w:rPr>
              <w:t>Gingival bleeding</w:t>
            </w:r>
          </w:p>
        </w:tc>
      </w:tr>
      <w:tr w:rsidR="00462F52" w:rsidRPr="001B2736" w14:paraId="5A0383EE" w14:textId="77777777" w:rsidTr="006D608F">
        <w:trPr>
          <w:jc w:val="center"/>
        </w:trPr>
        <w:tc>
          <w:tcPr>
            <w:tcW w:w="207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19772703" w14:textId="77777777" w:rsidR="00462F52" w:rsidRPr="001B2736" w:rsidRDefault="00462F52" w:rsidP="00462F5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04ECC" w14:textId="1412BA3E" w:rsidR="00462F52" w:rsidRPr="001B2736" w:rsidRDefault="00462F52" w:rsidP="00462F5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bsenc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B9E21" w14:textId="2D7F8BA8" w:rsidR="00462F52" w:rsidRPr="001B2736" w:rsidRDefault="00462F52" w:rsidP="00462F52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resenc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6E56C5" w14:textId="11ED7703" w:rsidR="00462F52" w:rsidRPr="001B2736" w:rsidRDefault="00462F52" w:rsidP="00462F52">
            <w:pPr>
              <w:jc w:val="center"/>
              <w:rPr>
                <w:rFonts w:ascii="Times New Roman" w:hAnsi="Times New Roman"/>
                <w:i/>
                <w:iCs/>
                <w:sz w:val="22"/>
              </w:rPr>
            </w:pPr>
            <w:r w:rsidRPr="00AD49B7">
              <w:rPr>
                <w:rFonts w:ascii="Times New Roman" w:hAnsi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/>
                <w:i/>
                <w:iCs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C10C17" w:rsidRPr="001B2736" w14:paraId="30F448B5" w14:textId="77777777" w:rsidTr="006D608F">
        <w:trPr>
          <w:jc w:val="center"/>
        </w:trPr>
        <w:tc>
          <w:tcPr>
            <w:tcW w:w="8296" w:type="dxa"/>
            <w:gridSpan w:val="4"/>
            <w:tcBorders>
              <w:bottom w:val="nil"/>
            </w:tcBorders>
            <w:vAlign w:val="center"/>
          </w:tcPr>
          <w:p w14:paraId="53E91C6C" w14:textId="77777777" w:rsidR="00C10C17" w:rsidRPr="001B2736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Q5 frequency of brushing</w:t>
            </w:r>
          </w:p>
        </w:tc>
      </w:tr>
      <w:tr w:rsidR="00C10C17" w:rsidRPr="001B2736" w14:paraId="04FD8516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269609B1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9F25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619(71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321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43(28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158AB2E4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0.003</w:t>
            </w:r>
          </w:p>
        </w:tc>
      </w:tr>
      <w:tr w:rsidR="00C10C17" w:rsidRPr="001B2736" w14:paraId="7603303C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0CE74F9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ED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462(69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5C67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650(30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18E3CB83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209153DD" w14:textId="77777777" w:rsidTr="000A3E22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735E7138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&lt;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6244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37(62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73F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45(38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71568DF8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135849F1" w14:textId="77777777" w:rsidTr="000A3E22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vAlign w:val="center"/>
          </w:tcPr>
          <w:p w14:paraId="024B0700" w14:textId="77777777" w:rsidR="00C10C17" w:rsidRPr="001B2736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Q8 frequency of dental floss</w:t>
            </w:r>
          </w:p>
        </w:tc>
      </w:tr>
      <w:tr w:rsidR="00C10C17" w:rsidRPr="001B2736" w14:paraId="3E7D8EE3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3D196C35" w14:textId="30237A81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ev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0CF1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453((68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2B4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154(32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1D541A31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0.009</w:t>
            </w:r>
          </w:p>
        </w:tc>
      </w:tr>
      <w:tr w:rsidR="00C10C17" w:rsidRPr="001B2736" w14:paraId="02AA7EC1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71DF6012" w14:textId="3C5D704F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O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ccasionall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88EE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84(78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C5A3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52(22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2C34DA61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79C1C2D5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61CD587A" w14:textId="0DD924B9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W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eekly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81A2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0(76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7F9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(23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484AD45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189BD003" w14:textId="77777777" w:rsidTr="000A3E22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195C576C" w14:textId="04570698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aily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8F66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9(75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E245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(25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275C3CF8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6D45AC6A" w14:textId="77777777" w:rsidTr="000A3E22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vAlign w:val="center"/>
          </w:tcPr>
          <w:p w14:paraId="2C87B55E" w14:textId="19A4AD58" w:rsidR="00C10C17" w:rsidRPr="001B2736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 xml:space="preserve">Q12 </w:t>
            </w:r>
            <w:r>
              <w:rPr>
                <w:rFonts w:ascii="Times New Roman" w:hAnsi="Times New Roman"/>
                <w:color w:val="000000"/>
                <w:sz w:val="22"/>
              </w:rPr>
              <w:t>self-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evaluation of oral condition</w:t>
            </w:r>
          </w:p>
        </w:tc>
      </w:tr>
      <w:tr w:rsidR="00C10C17" w:rsidRPr="001B2736" w14:paraId="00BEFA24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24F4537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gre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1143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43(73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1C0B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53(27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1082B0A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0.048</w:t>
            </w:r>
          </w:p>
        </w:tc>
      </w:tr>
      <w:tr w:rsidR="00C10C17" w:rsidRPr="001B2736" w14:paraId="6FA7034C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398EEEE7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goo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D3C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811(71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957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32(29.0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5942B85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2E8292EA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75367A0F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gener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909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368(68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473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642(31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76EE4965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790E1971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624AF226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po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7F28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96(64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1C30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61(35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550D449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1AA41561" w14:textId="77777777" w:rsidTr="000A3E22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2CF2FF2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8C2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8(61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A037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4(38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2DD334F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3AE3F937" w14:textId="77777777" w:rsidTr="000A3E22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vAlign w:val="center"/>
          </w:tcPr>
          <w:p w14:paraId="23D4EF10" w14:textId="1A8BFB3E" w:rsidR="00C10C17" w:rsidRPr="001B2736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Q19a</w:t>
            </w:r>
            <w:r w:rsidR="00B67622">
              <w:rPr>
                <w:rFonts w:ascii="Times New Roman" w:hAnsi="Times New Roman"/>
                <w:color w:val="000000"/>
                <w:sz w:val="22"/>
              </w:rPr>
              <w:t xml:space="preserve"> is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563721">
              <w:rPr>
                <w:rFonts w:ascii="Times New Roman" w:hAnsi="Times New Roman"/>
                <w:color w:val="000000"/>
                <w:sz w:val="22"/>
              </w:rPr>
              <w:t>gingival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 xml:space="preserve"> bleeding normal when brushing your teeth?</w:t>
            </w:r>
          </w:p>
        </w:tc>
      </w:tr>
      <w:tr w:rsidR="00C10C17" w:rsidRPr="001B2736" w14:paraId="32BE4AFA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56DC7E3F" w14:textId="5778B854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0F26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47(63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23F5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97(36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353E5136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0.001</w:t>
            </w:r>
          </w:p>
        </w:tc>
      </w:tr>
      <w:tr w:rsidR="00C10C17" w:rsidRPr="001B2736" w14:paraId="05A15FA6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494F21CD" w14:textId="53615126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8C29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070(70.2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072B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880(29.8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6B85C347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55F740D6" w14:textId="77777777" w:rsidTr="000A3E22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1ADF29AA" w14:textId="6F8051B5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o not kno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27BC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39(63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545B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35(36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0C4BE0AF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6FC038E6" w14:textId="77777777" w:rsidTr="000A3E22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vAlign w:val="center"/>
          </w:tcPr>
          <w:p w14:paraId="097F327A" w14:textId="77777777" w:rsidR="00C10C17" w:rsidRPr="001B2736" w:rsidRDefault="00C10C17" w:rsidP="006D608F">
            <w:pPr>
              <w:jc w:val="left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Q19g sealing can protect teeth, right?</w:t>
            </w:r>
          </w:p>
        </w:tc>
      </w:tr>
      <w:tr w:rsidR="00C10C17" w:rsidRPr="001B2736" w14:paraId="0BD1B836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3C53D3CE" w14:textId="222DD8B9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Y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1503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315(73.6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1C2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13(26.4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73652F3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0.019</w:t>
            </w:r>
          </w:p>
        </w:tc>
      </w:tr>
      <w:tr w:rsidR="00C10C17" w:rsidRPr="001B2736" w14:paraId="0D3A8C7C" w14:textId="77777777" w:rsidTr="006D608F">
        <w:trPr>
          <w:jc w:val="center"/>
        </w:trPr>
        <w:tc>
          <w:tcPr>
            <w:tcW w:w="2074" w:type="dxa"/>
            <w:tcBorders>
              <w:top w:val="nil"/>
              <w:bottom w:val="nil"/>
              <w:right w:val="nil"/>
            </w:tcBorders>
            <w:vAlign w:val="center"/>
          </w:tcPr>
          <w:p w14:paraId="0794B814" w14:textId="5300D4F5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N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7D2D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33(71.9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241A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91(28.1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vAlign w:val="center"/>
          </w:tcPr>
          <w:p w14:paraId="43BEE3EB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C10C17" w:rsidRPr="001B2736" w14:paraId="020C9CAB" w14:textId="77777777" w:rsidTr="006D608F">
        <w:trPr>
          <w:jc w:val="center"/>
        </w:trPr>
        <w:tc>
          <w:tcPr>
            <w:tcW w:w="2074" w:type="dxa"/>
            <w:tcBorders>
              <w:top w:val="nil"/>
              <w:right w:val="nil"/>
            </w:tcBorders>
            <w:vAlign w:val="center"/>
          </w:tcPr>
          <w:p w14:paraId="1A2C29EC" w14:textId="4AECDD53" w:rsidR="00C10C17" w:rsidRPr="001B2736" w:rsidRDefault="00B67622" w:rsidP="006D608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</w:t>
            </w:r>
            <w:r w:rsidR="00C10C17" w:rsidRPr="001B2736">
              <w:rPr>
                <w:rFonts w:ascii="Times New Roman" w:hAnsi="Times New Roman"/>
                <w:color w:val="000000"/>
                <w:sz w:val="22"/>
              </w:rPr>
              <w:t>o not know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2B50F10B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2108(67.7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vAlign w:val="center"/>
          </w:tcPr>
          <w:p w14:paraId="5B3BF036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  <w:r w:rsidRPr="001B2736">
              <w:rPr>
                <w:rFonts w:ascii="Times New Roman" w:hAnsi="Times New Roman"/>
                <w:color w:val="000000"/>
                <w:sz w:val="22"/>
              </w:rPr>
              <w:t>1008(32.3%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1B2736">
              <w:rPr>
                <w:rFonts w:ascii="Times New Roman" w:hAnsi="Times New Roman"/>
                <w:color w:val="000000"/>
                <w:sz w:val="22"/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</w:tcBorders>
            <w:vAlign w:val="center"/>
          </w:tcPr>
          <w:p w14:paraId="257B30D2" w14:textId="77777777" w:rsidR="00C10C17" w:rsidRPr="001B2736" w:rsidRDefault="00C10C17" w:rsidP="006D608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14:paraId="38E2FE53" w14:textId="1268B27D" w:rsidR="00C10C17" w:rsidRPr="00FA2408" w:rsidRDefault="00C10C17" w:rsidP="00C10C17">
      <w:pPr>
        <w:rPr>
          <w:rFonts w:ascii="Times New Roman" w:hAnsi="Times New Roman"/>
        </w:rPr>
      </w:pPr>
      <w:r>
        <w:rPr>
          <w:rFonts w:ascii="Times New Roman" w:hAnsi="Times New Roman"/>
        </w:rPr>
        <w:t>a, b</w:t>
      </w:r>
      <w:r w:rsidRPr="00023593">
        <w:rPr>
          <w:rFonts w:ascii="Times New Roman" w:hAnsi="Times New Roman"/>
        </w:rPr>
        <w:t>: Differences between</w:t>
      </w:r>
      <w:r w:rsidR="00B67622">
        <w:rPr>
          <w:rFonts w:ascii="Times New Roman" w:hAnsi="Times New Roman"/>
        </w:rPr>
        <w:t xml:space="preserve"> the</w:t>
      </w:r>
      <w:r w:rsidRPr="00023593">
        <w:rPr>
          <w:rFonts w:ascii="Times New Roman" w:hAnsi="Times New Roman"/>
        </w:rPr>
        <w:t xml:space="preserve"> row variables, the same mark represents no difference between the two variables.</w:t>
      </w:r>
    </w:p>
    <w:p w14:paraId="1A951930" w14:textId="405897F2" w:rsidR="0040014C" w:rsidRDefault="0040014C"/>
    <w:p w14:paraId="21CA0245" w14:textId="5DC5E55C" w:rsidR="0016076D" w:rsidRDefault="0016076D"/>
    <w:p w14:paraId="0BFCE187" w14:textId="7F64A91E" w:rsidR="0016076D" w:rsidRDefault="0016076D"/>
    <w:p w14:paraId="53B8E320" w14:textId="76EE2CF2" w:rsidR="0016076D" w:rsidRDefault="0016076D"/>
    <w:p w14:paraId="2A3F3674" w14:textId="5618C167" w:rsidR="0016076D" w:rsidRDefault="0016076D"/>
    <w:p w14:paraId="0EC06E47" w14:textId="075355D0" w:rsidR="0016076D" w:rsidRDefault="0016076D"/>
    <w:p w14:paraId="230FD2FF" w14:textId="311E5096" w:rsidR="0016076D" w:rsidRDefault="0016076D"/>
    <w:p w14:paraId="73065D0F" w14:textId="562D0F18" w:rsidR="0016076D" w:rsidRDefault="0016076D"/>
    <w:p w14:paraId="19A8F54C" w14:textId="01D71577" w:rsidR="0016076D" w:rsidRDefault="0016076D"/>
    <w:p w14:paraId="335F3A31" w14:textId="674839F9" w:rsidR="0016076D" w:rsidRDefault="0016076D"/>
    <w:p w14:paraId="58E503EF" w14:textId="64D4D90A" w:rsidR="0016076D" w:rsidRDefault="0016076D"/>
    <w:p w14:paraId="54974014" w14:textId="49822B3D" w:rsidR="0016076D" w:rsidRDefault="0016076D"/>
    <w:p w14:paraId="21C19330" w14:textId="1A384B9E" w:rsidR="0016076D" w:rsidRDefault="0016076D"/>
    <w:p w14:paraId="7CB9A232" w14:textId="78904209" w:rsidR="0016076D" w:rsidRDefault="0016076D"/>
    <w:p w14:paraId="5142466F" w14:textId="7694F134" w:rsidR="0016076D" w:rsidRDefault="0016076D"/>
    <w:p w14:paraId="136D75AD" w14:textId="77777777" w:rsidR="0016076D" w:rsidRPr="00F918BD" w:rsidRDefault="0016076D" w:rsidP="0016076D">
      <w:pPr>
        <w:rPr>
          <w:rFonts w:ascii="Times New Roman" w:hAnsi="Times New Roman"/>
        </w:rPr>
      </w:pPr>
      <w:r>
        <w:rPr>
          <w:rStyle w:val="fontstyle01"/>
          <w:rFonts w:ascii="Times New Roman" w:hAnsi="Times New Roman"/>
          <w:sz w:val="22"/>
          <w:lang w:val="en-GB"/>
        </w:rPr>
        <w:t xml:space="preserve">Table S4. </w:t>
      </w:r>
      <w:r w:rsidRPr="00F918BD">
        <w:rPr>
          <w:rStyle w:val="fontstyle01"/>
          <w:rFonts w:ascii="Times New Roman" w:hAnsi="Times New Roman"/>
          <w:sz w:val="22"/>
          <w:lang w:val="en-GB"/>
        </w:rPr>
        <w:t>Binary logistic regression analysis for dental caries (unadjusted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880"/>
        <w:gridCol w:w="2074"/>
        <w:gridCol w:w="2074"/>
      </w:tblGrid>
      <w:tr w:rsidR="0016076D" w:rsidRPr="00F918BD" w14:paraId="33E0AFE0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948271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094D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BD79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95% CI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FBD9D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i/>
                <w:iCs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i/>
                <w:iCs/>
                <w:lang w:val="en-GB"/>
              </w:rPr>
              <w:t>P-</w:t>
            </w:r>
            <w:r w:rsidRPr="00F918BD"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16076D" w:rsidRPr="00F918BD" w14:paraId="084E853F" w14:textId="77777777" w:rsidTr="00B41BAD">
        <w:trPr>
          <w:jc w:val="center"/>
        </w:trPr>
        <w:tc>
          <w:tcPr>
            <w:tcW w:w="8296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DC7E2A4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Age group</w:t>
            </w:r>
          </w:p>
        </w:tc>
      </w:tr>
      <w:tr w:rsidR="0016076D" w:rsidRPr="00F918BD" w14:paraId="3BA932A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5A894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2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E00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62D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94846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4B70C070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08D74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3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C75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5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D9B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962-1.3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CFB57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121</w:t>
            </w:r>
          </w:p>
        </w:tc>
      </w:tr>
      <w:tr w:rsidR="0016076D" w:rsidRPr="00F918BD" w14:paraId="5995510C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93635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4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45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3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20A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859-1.2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94127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721</w:t>
            </w:r>
          </w:p>
        </w:tc>
      </w:tr>
      <w:tr w:rsidR="0016076D" w:rsidRPr="00F918BD" w14:paraId="3E7AA4B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530FD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5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03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A9D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57-1.5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6B5A7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11</w:t>
            </w:r>
          </w:p>
        </w:tc>
      </w:tr>
      <w:tr w:rsidR="0016076D" w:rsidRPr="00F918BD" w14:paraId="1197323A" w14:textId="77777777" w:rsidTr="00B41BAD">
        <w:trPr>
          <w:trHeight w:hRule="exact" w:val="11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0E6C9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510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EBD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7C320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5B59CE4C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E87B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Region</w:t>
            </w:r>
          </w:p>
        </w:tc>
      </w:tr>
      <w:tr w:rsidR="0016076D" w:rsidRPr="00F918BD" w14:paraId="5F6D3D3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C30D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Shouguang, Weifa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C1C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4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DE4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36-1.7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7F445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7FD8A013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D2DDC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uancui, Weiha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9B0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0CC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57-1.67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89C85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65371045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82089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edong, Liny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57D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712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49-1.5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D6DF0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13</w:t>
            </w:r>
          </w:p>
        </w:tc>
      </w:tr>
      <w:tr w:rsidR="0016076D" w:rsidRPr="00F918BD" w14:paraId="2E86810C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8032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Pingyi, Liny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DD21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F3C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63E64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140F3C60" w14:textId="77777777" w:rsidTr="00B41BAD">
        <w:trPr>
          <w:trHeight w:hRule="exact" w:val="11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116CD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73B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F38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38472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40799A33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BFD1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Gender</w:t>
            </w:r>
          </w:p>
        </w:tc>
      </w:tr>
      <w:tr w:rsidR="0016076D" w:rsidRPr="00F918BD" w14:paraId="25173A2E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1D628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CFB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77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A6E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559-2.0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DDE7E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19E93EA0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1FAA5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84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705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E9AEF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61688710" w14:textId="77777777" w:rsidTr="00B41BAD">
        <w:trPr>
          <w:trHeight w:hRule="exact" w:val="113"/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14494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B273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4D3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F7183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15281EED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125A8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An only child or not?</w:t>
            </w:r>
          </w:p>
        </w:tc>
      </w:tr>
      <w:tr w:rsidR="0016076D" w:rsidRPr="00F918BD" w14:paraId="7ABA519F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3725D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AAD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448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01A3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5C67C09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DA2FF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M=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92C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04A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43-1.3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1B5A6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10</w:t>
            </w:r>
          </w:p>
        </w:tc>
      </w:tr>
      <w:tr w:rsidR="0016076D" w:rsidRPr="00F918BD" w14:paraId="1ED8AD4F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29E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Mother's education level</w:t>
            </w:r>
          </w:p>
        </w:tc>
      </w:tr>
      <w:tr w:rsidR="0016076D" w:rsidRPr="00F918BD" w14:paraId="230F4108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7D651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ever go to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D43A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655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F278C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413C3E1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E9D3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Elementary or junior 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CBA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8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BC31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973-1.9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A8727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70</w:t>
            </w:r>
          </w:p>
        </w:tc>
      </w:tr>
      <w:tr w:rsidR="0016076D" w:rsidRPr="00F918BD" w14:paraId="35F97E87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26995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igh schoo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DBF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9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8D1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04-2.9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1A9C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1</w:t>
            </w:r>
          </w:p>
        </w:tc>
      </w:tr>
      <w:tr w:rsidR="0016076D" w:rsidRPr="00F918BD" w14:paraId="58476CE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77C72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College or univers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E3C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5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791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29-2.24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64ACD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35</w:t>
            </w:r>
          </w:p>
        </w:tc>
      </w:tr>
      <w:tr w:rsidR="0016076D" w:rsidRPr="00F918BD" w14:paraId="582AD44D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29A79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o mother or do not kno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401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6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E7E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76-2.4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088D8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221</w:t>
            </w:r>
          </w:p>
        </w:tc>
      </w:tr>
      <w:tr w:rsidR="0016076D" w:rsidRPr="00F918BD" w14:paraId="199E7D0B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80D6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4 whether to brush teeth (n=3868)</w:t>
            </w:r>
          </w:p>
        </w:tc>
      </w:tr>
      <w:tr w:rsidR="0016076D" w:rsidRPr="00F918BD" w14:paraId="21EF92C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C6A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666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4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BCE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54-1.7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DB2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1</w:t>
            </w:r>
          </w:p>
        </w:tc>
      </w:tr>
      <w:tr w:rsidR="0016076D" w:rsidRPr="00F918BD" w14:paraId="6123F688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881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Occasionally or 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5DA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A93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D326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40E47623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9A12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lastRenderedPageBreak/>
              <w:t>Q5 frequency of brushing (n=3356)</w:t>
            </w:r>
          </w:p>
        </w:tc>
      </w:tr>
      <w:tr w:rsidR="0016076D" w:rsidRPr="00F918BD" w14:paraId="28B17119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EF2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E41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053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33-1.6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F84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27</w:t>
            </w:r>
          </w:p>
        </w:tc>
      </w:tr>
      <w:tr w:rsidR="0016076D" w:rsidRPr="00F918BD" w14:paraId="66D8F4F2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9EB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2CD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59A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882-1.38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2C5B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386</w:t>
            </w:r>
          </w:p>
        </w:tc>
      </w:tr>
      <w:tr w:rsidR="0016076D" w:rsidRPr="00F918BD" w14:paraId="5A67A2A3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C98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&lt;1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CD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32F0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617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6096D428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3EF3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9a frequency of having sweet</w:t>
            </w:r>
          </w:p>
        </w:tc>
      </w:tr>
      <w:tr w:rsidR="0016076D" w:rsidRPr="00F918BD" w14:paraId="694E203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E13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ldom or 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D1C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99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21EA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7196F59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7B9D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2878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7A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64-1.3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D9C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848</w:t>
            </w:r>
          </w:p>
        </w:tc>
      </w:tr>
      <w:tr w:rsidR="0016076D" w:rsidRPr="00F918BD" w14:paraId="69FC05BB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7E7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/wee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6AEB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A7D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873-1.4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3C5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330</w:t>
            </w:r>
          </w:p>
        </w:tc>
      </w:tr>
      <w:tr w:rsidR="0016076D" w:rsidRPr="00F918BD" w14:paraId="2DD82275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BF0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2-6/wee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0950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21D9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76-1.5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E5F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77</w:t>
            </w:r>
          </w:p>
        </w:tc>
      </w:tr>
      <w:tr w:rsidR="0016076D" w:rsidRPr="00F918BD" w14:paraId="0431F7B0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AC8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DC8E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5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1F0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11-2.0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D8E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1</w:t>
            </w:r>
          </w:p>
        </w:tc>
      </w:tr>
      <w:tr w:rsidR="0016076D" w:rsidRPr="00F918BD" w14:paraId="21E30356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CD3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88C4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64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41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30-2.1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0106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1</w:t>
            </w:r>
          </w:p>
        </w:tc>
      </w:tr>
      <w:tr w:rsidR="0016076D" w:rsidRPr="00F918BD" w14:paraId="32824E21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3B6A3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9b frequency of having sweet drinks</w:t>
            </w:r>
          </w:p>
        </w:tc>
      </w:tr>
      <w:tr w:rsidR="0016076D" w:rsidRPr="00F918BD" w14:paraId="1591D199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C035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ldom or 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A85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E46D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023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0FAA3B4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975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-3/mon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5171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7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3741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00-1.2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9930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79</w:t>
            </w:r>
          </w:p>
        </w:tc>
      </w:tr>
      <w:tr w:rsidR="0016076D" w:rsidRPr="00F918BD" w14:paraId="7BE9B33B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E54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/wee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72AD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6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4439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874-1.2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4EE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61</w:t>
            </w:r>
          </w:p>
        </w:tc>
      </w:tr>
      <w:tr w:rsidR="0016076D" w:rsidRPr="00F918BD" w14:paraId="465D64BA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CAE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2-6/week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EE6E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9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CE89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68-1.1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877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32</w:t>
            </w:r>
          </w:p>
        </w:tc>
      </w:tr>
      <w:tr w:rsidR="0016076D" w:rsidRPr="00F918BD" w14:paraId="4206C13C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098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1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FCD8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6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D16F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505-0.9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3C1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677</w:t>
            </w:r>
          </w:p>
        </w:tc>
      </w:tr>
      <w:tr w:rsidR="0016076D" w:rsidRPr="00F918BD" w14:paraId="1FEEBE9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FE41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≥2/da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D9F7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8E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692-1.4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1DF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04</w:t>
            </w:r>
          </w:p>
        </w:tc>
      </w:tr>
      <w:tr w:rsidR="0016076D" w:rsidRPr="00F918BD" w14:paraId="6FDAE509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348C1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Q12 self-evaluation of oral health condition</w:t>
            </w:r>
          </w:p>
        </w:tc>
      </w:tr>
      <w:tr w:rsidR="0016076D" w:rsidRPr="00F918BD" w14:paraId="3D64A63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916AB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grea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4C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191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D00BE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21AC05FC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4A0A1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g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0DF7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5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391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76-2.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AD052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17</w:t>
            </w:r>
          </w:p>
        </w:tc>
      </w:tr>
      <w:tr w:rsidR="0016076D" w:rsidRPr="00F918BD" w14:paraId="6B9765AF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6E536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gener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CC3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6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66F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22-2.34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DAF2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2</w:t>
            </w:r>
          </w:p>
        </w:tc>
      </w:tr>
      <w:tr w:rsidR="0016076D" w:rsidRPr="00F918BD" w14:paraId="752D0E6D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24DB5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poo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80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3.1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788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2.170-4.4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34299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34D56A8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8F53B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seve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B2D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3.8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82A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2.144-7.0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05C1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371F12F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6453A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C1C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8D67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E8981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1BDF4158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7E73F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Q15 toothache in the past 12 months</w:t>
            </w:r>
          </w:p>
        </w:tc>
      </w:tr>
      <w:tr w:rsidR="0016076D" w:rsidRPr="00F918BD" w14:paraId="2ACEAC92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DA7E3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Usuall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2AF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3.9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27A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2.560-6.0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CF67D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3ECB863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BF29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Occasionall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FEF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79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A786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545-2.0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FB111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34395A04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E96E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Do not rememb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981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2CD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869-1.3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C7C0B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494</w:t>
            </w:r>
          </w:p>
        </w:tc>
      </w:tr>
      <w:tr w:rsidR="0016076D" w:rsidRPr="00F918BD" w14:paraId="142E6870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3F248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514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DBE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BB440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A237D04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94FB4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Q16 visited a dentist</w:t>
            </w:r>
          </w:p>
        </w:tc>
      </w:tr>
      <w:tr w:rsidR="0016076D" w:rsidRPr="00F918BD" w14:paraId="44CA6822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7FC70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9FA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9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69D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689-2.1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EF277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4E9C6DA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09C11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e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2F9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F84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A3F93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1AF8153E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5BC2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17 the last time you visited dentist</w:t>
            </w:r>
          </w:p>
        </w:tc>
      </w:tr>
      <w:tr w:rsidR="0016076D" w:rsidRPr="00F918BD" w14:paraId="2DC388B3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B75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Within 6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DCAA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9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D2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531-2.4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9288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32CBD117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F87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6-12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EB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6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109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66-2.1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571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0A0E9CE6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40F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Over 12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F76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D63C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8FEA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CF24E32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CE90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 xml:space="preserve">Q18 the reason for your last dental visit </w:t>
            </w:r>
          </w:p>
        </w:tc>
      </w:tr>
      <w:tr w:rsidR="0016076D" w:rsidRPr="00F918BD" w14:paraId="695B8DF1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8C9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Consult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27B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6D6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AF2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11DD112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37A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Preven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117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7ED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911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465FD9B9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9B8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Treatm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5C0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D4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64C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488B04C9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727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Do not kno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F40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991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30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6D9746E2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6C1D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20b do you think regular oral examination is necessary?</w:t>
            </w:r>
          </w:p>
        </w:tc>
      </w:tr>
      <w:tr w:rsidR="0016076D" w:rsidRPr="00F918BD" w14:paraId="65A43876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4EB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319F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287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81-2.3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9198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273</w:t>
            </w:r>
          </w:p>
        </w:tc>
      </w:tr>
      <w:tr w:rsidR="0016076D" w:rsidRPr="00F918BD" w14:paraId="64939EC1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F57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lastRenderedPageBreak/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38D9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8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C2FB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87-3.4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CF4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55</w:t>
            </w:r>
          </w:p>
        </w:tc>
      </w:tr>
      <w:tr w:rsidR="0016076D" w:rsidRPr="00F918BD" w14:paraId="21130DAB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2D8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Doesn't mat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6A1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9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2AF5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737-5.0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94E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&lt;0.001</w:t>
            </w:r>
          </w:p>
        </w:tc>
      </w:tr>
      <w:tr w:rsidR="0016076D" w:rsidRPr="00F918BD" w14:paraId="23E12FB3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026B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Do not kno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823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1BB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554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569830BA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B24F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21a the impact of oral problems on eating</w:t>
            </w:r>
          </w:p>
        </w:tc>
      </w:tr>
      <w:tr w:rsidR="0016076D" w:rsidRPr="00F918BD" w14:paraId="2FCB490B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39F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rious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B6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3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9FF2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88-3.7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4F7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&lt;0.001</w:t>
            </w:r>
          </w:p>
        </w:tc>
      </w:tr>
      <w:tr w:rsidR="0016076D" w:rsidRPr="00F918BD" w14:paraId="3D7BACEB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096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eneral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AF8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10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923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60-3.25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A02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1</w:t>
            </w:r>
          </w:p>
        </w:tc>
      </w:tr>
      <w:tr w:rsidR="0016076D" w:rsidRPr="00F918BD" w14:paraId="78D77A2A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886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Minor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F2A9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9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0D14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78-2.98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20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2</w:t>
            </w:r>
          </w:p>
        </w:tc>
      </w:tr>
      <w:tr w:rsidR="0016076D" w:rsidRPr="00F918BD" w14:paraId="648A43E9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9DF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No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A8C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2F19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08-2.1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63F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131</w:t>
            </w:r>
          </w:p>
        </w:tc>
      </w:tr>
      <w:tr w:rsidR="0016076D" w:rsidRPr="00F918BD" w14:paraId="77E55723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36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E70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FFC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BE3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1D56F31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CD007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21e the impact of oral problems on schooling</w:t>
            </w:r>
          </w:p>
        </w:tc>
      </w:tr>
      <w:tr w:rsidR="0016076D" w:rsidRPr="00F918BD" w14:paraId="439E6B26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6BB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rious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245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4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1F0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85-2.3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D179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280</w:t>
            </w:r>
          </w:p>
        </w:tc>
      </w:tr>
      <w:tr w:rsidR="0016076D" w:rsidRPr="00F918BD" w14:paraId="654ADDD5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57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eneral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C8F1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2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F7B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66-3.5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F144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001</w:t>
            </w:r>
          </w:p>
        </w:tc>
      </w:tr>
      <w:tr w:rsidR="0016076D" w:rsidRPr="00F918BD" w14:paraId="3E18801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2AF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Minor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1A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79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E4D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81-2.7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A908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006</w:t>
            </w:r>
          </w:p>
        </w:tc>
      </w:tr>
      <w:tr w:rsidR="0016076D" w:rsidRPr="00F918BD" w14:paraId="00AA3C95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9AE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No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F270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027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60-2.05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0A80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080</w:t>
            </w:r>
          </w:p>
        </w:tc>
      </w:tr>
      <w:tr w:rsidR="0016076D" w:rsidRPr="00F918BD" w14:paraId="6E94EAED" w14:textId="77777777" w:rsidTr="00B41BA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CA2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834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0D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383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485FD32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5687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Q21f the impact of oral problems on sleeping</w:t>
            </w:r>
          </w:p>
        </w:tc>
      </w:tr>
      <w:tr w:rsidR="0016076D" w:rsidRPr="00F918BD" w14:paraId="4BA03B32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4F17B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Serious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BC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9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69E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81-2.67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4A8E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111F9037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0BDD7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General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9C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A0D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964-1.6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A21E37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91</w:t>
            </w:r>
          </w:p>
        </w:tc>
      </w:tr>
      <w:tr w:rsidR="0016076D" w:rsidRPr="00F918BD" w14:paraId="2AD82F1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EC54D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Minor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75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746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01-1.60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92266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3</w:t>
            </w:r>
          </w:p>
        </w:tc>
      </w:tr>
      <w:tr w:rsidR="0016076D" w:rsidRPr="00F918BD" w14:paraId="3861115B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93278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Uncl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12E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7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E05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518-1.0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2660E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78</w:t>
            </w:r>
          </w:p>
        </w:tc>
      </w:tr>
      <w:tr w:rsidR="0016076D" w:rsidRPr="00F918BD" w14:paraId="233643A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E39EC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o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4CD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54E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E708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3DA94CD9" w14:textId="77777777" w:rsidTr="00B41BAD">
        <w:trPr>
          <w:jc w:val="center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DEA7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21h the impact of oral problems on easy trouble</w:t>
            </w:r>
          </w:p>
        </w:tc>
      </w:tr>
      <w:tr w:rsidR="0016076D" w:rsidRPr="00F918BD" w14:paraId="448823E6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F5E47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rious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B907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39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0EA4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598-3.59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58C4F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694F6DF0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D5F9E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eneral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2155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0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8E04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02-2.87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A0D67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28FE3E3D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39759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Minor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0C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8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AA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46-2.6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CF04F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20E1434F" w14:textId="77777777" w:rsidTr="00B41BAD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A6811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No imp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2AAB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5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C0F2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48-2.13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ED97B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5</w:t>
            </w:r>
          </w:p>
        </w:tc>
      </w:tr>
      <w:tr w:rsidR="0016076D" w:rsidRPr="00F918BD" w14:paraId="3BDD75EB" w14:textId="77777777" w:rsidTr="00B41BAD">
        <w:trPr>
          <w:trHeight w:val="6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FF7A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Unclea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CA63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1A98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002860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</w:tbl>
    <w:p w14:paraId="3A018001" w14:textId="77777777" w:rsidR="0016076D" w:rsidRPr="00F918BD" w:rsidRDefault="0016076D" w:rsidP="0016076D">
      <w:pPr>
        <w:jc w:val="left"/>
        <w:rPr>
          <w:rFonts w:ascii="Times New Roman" w:hAnsi="Times New Roman"/>
          <w:szCs w:val="21"/>
          <w:lang w:val="en-GB"/>
        </w:rPr>
      </w:pPr>
      <w:r w:rsidRPr="00F918BD">
        <w:rPr>
          <w:rFonts w:ascii="Times New Roman" w:hAnsi="Times New Roman"/>
          <w:lang w:val="en-GB"/>
        </w:rPr>
        <w:t xml:space="preserve">OR: </w:t>
      </w:r>
      <w:r w:rsidRPr="00F918BD">
        <w:rPr>
          <w:rFonts w:ascii="Times New Roman" w:hAnsi="Times New Roman"/>
          <w:szCs w:val="21"/>
          <w:lang w:val="en-GB"/>
        </w:rPr>
        <w:t>odd rates; CI: confidence interval; NA: not applicable</w:t>
      </w:r>
    </w:p>
    <w:p w14:paraId="669872B7" w14:textId="77777777" w:rsidR="0016076D" w:rsidRPr="00F918BD" w:rsidRDefault="0016076D" w:rsidP="0016076D">
      <w:pPr>
        <w:rPr>
          <w:rFonts w:ascii="Times New Roman" w:hAnsi="Times New Roman"/>
          <w:lang w:val="en-GB"/>
        </w:rPr>
      </w:pPr>
    </w:p>
    <w:p w14:paraId="0175B3D8" w14:textId="77777777" w:rsidR="0016076D" w:rsidRPr="00F918BD" w:rsidRDefault="0016076D" w:rsidP="0016076D">
      <w:pPr>
        <w:rPr>
          <w:rFonts w:ascii="Times New Roman" w:hAnsi="Times New Roman"/>
        </w:rPr>
      </w:pPr>
    </w:p>
    <w:p w14:paraId="1B812563" w14:textId="131292F0" w:rsidR="0016076D" w:rsidRDefault="0016076D" w:rsidP="0016076D">
      <w:pPr>
        <w:rPr>
          <w:rFonts w:ascii="Times New Roman" w:hAnsi="Times New Roman"/>
        </w:rPr>
      </w:pPr>
    </w:p>
    <w:p w14:paraId="4A9BCFB6" w14:textId="567C60BE" w:rsidR="0016076D" w:rsidRDefault="0016076D" w:rsidP="0016076D">
      <w:pPr>
        <w:rPr>
          <w:rFonts w:ascii="Times New Roman" w:hAnsi="Times New Roman"/>
        </w:rPr>
      </w:pPr>
    </w:p>
    <w:p w14:paraId="7C983AE0" w14:textId="7717AC1E" w:rsidR="0016076D" w:rsidRDefault="0016076D" w:rsidP="0016076D">
      <w:pPr>
        <w:rPr>
          <w:rFonts w:ascii="Times New Roman" w:hAnsi="Times New Roman"/>
        </w:rPr>
      </w:pPr>
    </w:p>
    <w:p w14:paraId="6232E7C4" w14:textId="55F2478F" w:rsidR="0016076D" w:rsidRDefault="0016076D" w:rsidP="0016076D">
      <w:pPr>
        <w:rPr>
          <w:rFonts w:ascii="Times New Roman" w:hAnsi="Times New Roman"/>
        </w:rPr>
      </w:pPr>
    </w:p>
    <w:p w14:paraId="4AB00E5E" w14:textId="5F2408AF" w:rsidR="0016076D" w:rsidRDefault="0016076D" w:rsidP="0016076D">
      <w:pPr>
        <w:rPr>
          <w:rFonts w:ascii="Times New Roman" w:hAnsi="Times New Roman"/>
        </w:rPr>
      </w:pPr>
    </w:p>
    <w:p w14:paraId="046E07EE" w14:textId="0C32ED96" w:rsidR="0016076D" w:rsidRDefault="0016076D" w:rsidP="0016076D">
      <w:pPr>
        <w:rPr>
          <w:rFonts w:ascii="Times New Roman" w:hAnsi="Times New Roman"/>
        </w:rPr>
      </w:pPr>
    </w:p>
    <w:p w14:paraId="18D148D8" w14:textId="2FE44689" w:rsidR="0016076D" w:rsidRDefault="0016076D" w:rsidP="0016076D">
      <w:pPr>
        <w:rPr>
          <w:rFonts w:ascii="Times New Roman" w:hAnsi="Times New Roman"/>
        </w:rPr>
      </w:pPr>
    </w:p>
    <w:p w14:paraId="6372B4DB" w14:textId="42913383" w:rsidR="0016076D" w:rsidRDefault="0016076D" w:rsidP="0016076D">
      <w:pPr>
        <w:rPr>
          <w:rFonts w:ascii="Times New Roman" w:hAnsi="Times New Roman"/>
        </w:rPr>
      </w:pPr>
    </w:p>
    <w:p w14:paraId="57720F64" w14:textId="4DC55142" w:rsidR="0016076D" w:rsidRDefault="0016076D" w:rsidP="0016076D">
      <w:pPr>
        <w:rPr>
          <w:rFonts w:ascii="Times New Roman" w:hAnsi="Times New Roman"/>
        </w:rPr>
      </w:pPr>
    </w:p>
    <w:p w14:paraId="25CB3A54" w14:textId="00896AD5" w:rsidR="0016076D" w:rsidRDefault="0016076D" w:rsidP="0016076D">
      <w:pPr>
        <w:rPr>
          <w:rFonts w:ascii="Times New Roman" w:hAnsi="Times New Roman"/>
        </w:rPr>
      </w:pPr>
    </w:p>
    <w:p w14:paraId="32D41757" w14:textId="0D9033A9" w:rsidR="0016076D" w:rsidRDefault="0016076D" w:rsidP="0016076D">
      <w:pPr>
        <w:rPr>
          <w:rFonts w:ascii="Times New Roman" w:hAnsi="Times New Roman"/>
        </w:rPr>
      </w:pPr>
    </w:p>
    <w:p w14:paraId="701A8B35" w14:textId="455B6A46" w:rsidR="0016076D" w:rsidRDefault="0016076D" w:rsidP="0016076D">
      <w:pPr>
        <w:rPr>
          <w:rFonts w:ascii="Times New Roman" w:hAnsi="Times New Roman"/>
        </w:rPr>
      </w:pPr>
    </w:p>
    <w:p w14:paraId="5F08E4F5" w14:textId="73446990" w:rsidR="0016076D" w:rsidRDefault="0016076D" w:rsidP="0016076D">
      <w:pPr>
        <w:rPr>
          <w:rFonts w:ascii="Times New Roman" w:hAnsi="Times New Roman"/>
        </w:rPr>
      </w:pPr>
    </w:p>
    <w:p w14:paraId="22929BFF" w14:textId="6D7741A7" w:rsidR="0016076D" w:rsidRDefault="0016076D" w:rsidP="0016076D">
      <w:pPr>
        <w:rPr>
          <w:rFonts w:ascii="Times New Roman" w:hAnsi="Times New Roman"/>
        </w:rPr>
      </w:pPr>
    </w:p>
    <w:p w14:paraId="131E9078" w14:textId="1698F52F" w:rsidR="0016076D" w:rsidRDefault="0016076D" w:rsidP="0016076D">
      <w:pPr>
        <w:rPr>
          <w:rFonts w:ascii="Times New Roman" w:hAnsi="Times New Roman"/>
        </w:rPr>
      </w:pPr>
    </w:p>
    <w:p w14:paraId="0502B849" w14:textId="54648270" w:rsidR="0016076D" w:rsidRDefault="0016076D" w:rsidP="0016076D">
      <w:pPr>
        <w:rPr>
          <w:rFonts w:ascii="Times New Roman" w:hAnsi="Times New Roman"/>
        </w:rPr>
      </w:pPr>
    </w:p>
    <w:p w14:paraId="2EECEC30" w14:textId="522DBDAF" w:rsidR="0016076D" w:rsidRDefault="0016076D" w:rsidP="0016076D">
      <w:pPr>
        <w:rPr>
          <w:rFonts w:ascii="Times New Roman" w:hAnsi="Times New Roman"/>
        </w:rPr>
      </w:pPr>
    </w:p>
    <w:p w14:paraId="3FD2D105" w14:textId="15A97C9E" w:rsidR="0016076D" w:rsidRDefault="0016076D" w:rsidP="0016076D">
      <w:pPr>
        <w:rPr>
          <w:rFonts w:ascii="Times New Roman" w:hAnsi="Times New Roman"/>
        </w:rPr>
      </w:pPr>
    </w:p>
    <w:p w14:paraId="221E7E09" w14:textId="06D5E16F" w:rsidR="0016076D" w:rsidRDefault="0016076D" w:rsidP="0016076D">
      <w:pPr>
        <w:rPr>
          <w:rFonts w:ascii="Times New Roman" w:hAnsi="Times New Roman"/>
        </w:rPr>
      </w:pPr>
    </w:p>
    <w:p w14:paraId="563621B6" w14:textId="75B81A68" w:rsidR="0016076D" w:rsidRDefault="0016076D" w:rsidP="0016076D">
      <w:pPr>
        <w:rPr>
          <w:rFonts w:ascii="Times New Roman" w:hAnsi="Times New Roman"/>
        </w:rPr>
      </w:pPr>
    </w:p>
    <w:p w14:paraId="32D9F913" w14:textId="6F3519F4" w:rsidR="0016076D" w:rsidRDefault="0016076D" w:rsidP="0016076D">
      <w:pPr>
        <w:rPr>
          <w:rFonts w:ascii="Times New Roman" w:hAnsi="Times New Roman"/>
        </w:rPr>
      </w:pPr>
    </w:p>
    <w:p w14:paraId="63318D7D" w14:textId="7F0DEB51" w:rsidR="0016076D" w:rsidRDefault="0016076D" w:rsidP="0016076D">
      <w:pPr>
        <w:rPr>
          <w:rFonts w:ascii="Times New Roman" w:hAnsi="Times New Roman"/>
        </w:rPr>
      </w:pPr>
    </w:p>
    <w:p w14:paraId="54098CBE" w14:textId="0D693ADB" w:rsidR="0016076D" w:rsidRDefault="0016076D" w:rsidP="0016076D">
      <w:pPr>
        <w:rPr>
          <w:rFonts w:ascii="Times New Roman" w:hAnsi="Times New Roman"/>
        </w:rPr>
      </w:pPr>
    </w:p>
    <w:p w14:paraId="19039144" w14:textId="38E8AFE6" w:rsidR="0016076D" w:rsidRDefault="0016076D" w:rsidP="0016076D">
      <w:pPr>
        <w:rPr>
          <w:rFonts w:ascii="Times New Roman" w:hAnsi="Times New Roman"/>
        </w:rPr>
      </w:pPr>
    </w:p>
    <w:p w14:paraId="51B0EE5C" w14:textId="0BB5172B" w:rsidR="0016076D" w:rsidRDefault="0016076D" w:rsidP="0016076D">
      <w:pPr>
        <w:rPr>
          <w:rFonts w:ascii="Times New Roman" w:hAnsi="Times New Roman"/>
        </w:rPr>
      </w:pPr>
    </w:p>
    <w:p w14:paraId="3D4674A2" w14:textId="52F5448A" w:rsidR="0016076D" w:rsidRDefault="0016076D" w:rsidP="0016076D">
      <w:pPr>
        <w:rPr>
          <w:rFonts w:ascii="Times New Roman" w:hAnsi="Times New Roman"/>
        </w:rPr>
      </w:pPr>
    </w:p>
    <w:p w14:paraId="26534C3C" w14:textId="64A05510" w:rsidR="0016076D" w:rsidRDefault="0016076D" w:rsidP="0016076D">
      <w:pPr>
        <w:rPr>
          <w:rFonts w:ascii="Times New Roman" w:hAnsi="Times New Roman"/>
        </w:rPr>
      </w:pPr>
    </w:p>
    <w:p w14:paraId="59600321" w14:textId="77777777" w:rsidR="0016076D" w:rsidRPr="00F918BD" w:rsidRDefault="0016076D" w:rsidP="0016076D">
      <w:pPr>
        <w:rPr>
          <w:rFonts w:ascii="Times New Roman" w:hAnsi="Times New Roman"/>
        </w:rPr>
      </w:pPr>
    </w:p>
    <w:p w14:paraId="4483F81E" w14:textId="77777777" w:rsidR="0016076D" w:rsidRPr="00F918BD" w:rsidRDefault="0016076D" w:rsidP="0016076D">
      <w:pPr>
        <w:rPr>
          <w:rFonts w:ascii="Times New Roman" w:hAnsi="Times New Roman"/>
        </w:rPr>
      </w:pPr>
      <w:r>
        <w:rPr>
          <w:rStyle w:val="fontstyle01"/>
          <w:rFonts w:ascii="Times New Roman" w:hAnsi="Times New Roman"/>
          <w:sz w:val="22"/>
          <w:lang w:val="en-GB"/>
        </w:rPr>
        <w:t xml:space="preserve">Table S5. </w:t>
      </w:r>
      <w:r w:rsidRPr="00F918BD">
        <w:rPr>
          <w:rStyle w:val="fontstyle01"/>
          <w:rFonts w:ascii="Times New Roman" w:hAnsi="Times New Roman"/>
          <w:sz w:val="22"/>
          <w:lang w:val="en-GB"/>
        </w:rPr>
        <w:t>Binary logistic regression analysis for calculus (unadjusted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6076D" w:rsidRPr="00F918BD" w14:paraId="17F8FCC3" w14:textId="77777777" w:rsidTr="00B41BAD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5D2823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DB062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89FA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C62739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i/>
                <w:iCs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i/>
                <w:iCs/>
                <w:lang w:val="en-GB"/>
              </w:rPr>
              <w:t>P-</w:t>
            </w:r>
            <w:r w:rsidRPr="00F918BD"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16076D" w:rsidRPr="00F918BD" w14:paraId="5ECDE017" w14:textId="77777777" w:rsidTr="00B41BAD">
        <w:tc>
          <w:tcPr>
            <w:tcW w:w="8296" w:type="dxa"/>
            <w:gridSpan w:val="4"/>
            <w:tcBorders>
              <w:bottom w:val="nil"/>
            </w:tcBorders>
            <w:shd w:val="clear" w:color="auto" w:fill="auto"/>
          </w:tcPr>
          <w:p w14:paraId="46059264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Age group</w:t>
            </w:r>
          </w:p>
        </w:tc>
      </w:tr>
      <w:tr w:rsidR="0016076D" w:rsidRPr="00F918BD" w14:paraId="526AADC7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1AC36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2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E3B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E4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D8C78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6288235C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99865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3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38F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5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CCD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64-1.8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FA688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1</w:t>
            </w:r>
          </w:p>
        </w:tc>
      </w:tr>
      <w:tr w:rsidR="0016076D" w:rsidRPr="00F918BD" w14:paraId="5ED34DF5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C15BF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4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AB0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65F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15-1.7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8C8B9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0.003</w:t>
            </w:r>
          </w:p>
        </w:tc>
      </w:tr>
      <w:tr w:rsidR="0016076D" w:rsidRPr="00F918BD" w14:paraId="76AC3B1F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629BC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5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F63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2.0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1B6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622-2.6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146D2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5138162C" w14:textId="77777777" w:rsidTr="00B41BAD">
        <w:trPr>
          <w:trHeight w:hRule="exact" w:val="113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64F8D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3AC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976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5C5D2E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6A4FAE93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FB7694D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Region</w:t>
            </w:r>
          </w:p>
        </w:tc>
      </w:tr>
      <w:tr w:rsidR="0016076D" w:rsidRPr="00F918BD" w14:paraId="0ECAEDC9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E9242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Shouguang, Weifa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E0F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1B7B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06-1.40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4302A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0.280</w:t>
            </w:r>
          </w:p>
        </w:tc>
      </w:tr>
      <w:tr w:rsidR="0016076D" w:rsidRPr="00F918BD" w14:paraId="3933B717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10F56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uancui, Weiha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2A7B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D02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16-1.5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8367D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0.036</w:t>
            </w:r>
          </w:p>
        </w:tc>
      </w:tr>
      <w:tr w:rsidR="0016076D" w:rsidRPr="00F918BD" w14:paraId="763F2871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03BD3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Pingyi, Liny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F4C0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6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D9A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82-2.0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6F849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&lt;0.001</w:t>
            </w:r>
          </w:p>
        </w:tc>
      </w:tr>
      <w:tr w:rsidR="0016076D" w:rsidRPr="00F918BD" w14:paraId="1EB0CE9D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FF5F3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edong, Liny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13F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24D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BC77A6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09A9A538" w14:textId="77777777" w:rsidTr="00B41BAD">
        <w:trPr>
          <w:trHeight w:hRule="exact" w:val="113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F3322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7E93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9F3B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7711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060EF1C3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C341B7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Gender</w:t>
            </w:r>
          </w:p>
        </w:tc>
      </w:tr>
      <w:tr w:rsidR="0016076D" w:rsidRPr="00F918BD" w14:paraId="085B6B4B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5D82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57A3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6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7B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426-1.9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356B1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&lt;0.001</w:t>
            </w:r>
          </w:p>
        </w:tc>
      </w:tr>
      <w:tr w:rsidR="0016076D" w:rsidRPr="00F918BD" w14:paraId="09072AB0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2FC6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Femal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96E0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F85C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9CA8D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23DC4F40" w14:textId="77777777" w:rsidTr="00B41BAD">
        <w:trPr>
          <w:trHeight w:hRule="exact" w:val="113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FD53D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637E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B2F7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F9025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0541E3EE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5D91D32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Q5 frequency of brushing (n=3356)</w:t>
            </w:r>
          </w:p>
        </w:tc>
      </w:tr>
      <w:tr w:rsidR="0016076D" w:rsidRPr="00F918BD" w14:paraId="53D83048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D1CFF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≥2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156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2A08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C536E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55A7167C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C1175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497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54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2202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272-1.8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28F0B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&lt;0.001</w:t>
            </w:r>
          </w:p>
        </w:tc>
      </w:tr>
      <w:tr w:rsidR="0016076D" w:rsidRPr="00F918BD" w14:paraId="2B1C7195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167ED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&lt;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DF31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78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E7D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.298-2.4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452E4B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&lt;0.001</w:t>
            </w:r>
          </w:p>
        </w:tc>
      </w:tr>
      <w:tr w:rsidR="0016076D" w:rsidRPr="00F918BD" w14:paraId="5BF6A4C3" w14:textId="77777777" w:rsidTr="00B41BAD">
        <w:trPr>
          <w:trHeight w:hRule="exact" w:val="113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3E30C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1F5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B09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59469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63E3E432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201BC1BB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Q9a frequency of having sweets</w:t>
            </w:r>
          </w:p>
        </w:tc>
      </w:tr>
      <w:tr w:rsidR="0016076D" w:rsidRPr="00F918BD" w14:paraId="169CA700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B634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Seldom or nev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6863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73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718F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85-2.5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D5655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5</w:t>
            </w:r>
          </w:p>
        </w:tc>
      </w:tr>
      <w:tr w:rsidR="0016076D" w:rsidRPr="00F918BD" w14:paraId="311D8EC6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BF651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-3/month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349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330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44-1.8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82F5D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03</w:t>
            </w:r>
          </w:p>
        </w:tc>
      </w:tr>
      <w:tr w:rsidR="0016076D" w:rsidRPr="00F918BD" w14:paraId="64950773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FB03C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/wee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4FA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7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46E8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39-1.7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C16D9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21</w:t>
            </w:r>
          </w:p>
        </w:tc>
      </w:tr>
      <w:tr w:rsidR="0016076D" w:rsidRPr="00F918BD" w14:paraId="51AF43BC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4BB45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2-6/week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19D0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182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09-1.7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C3340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43</w:t>
            </w:r>
          </w:p>
        </w:tc>
      </w:tr>
      <w:tr w:rsidR="0016076D" w:rsidRPr="00F918BD" w14:paraId="4D4431AF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C6773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2C6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764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80-1.4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66B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58</w:t>
            </w:r>
          </w:p>
        </w:tc>
      </w:tr>
      <w:tr w:rsidR="0016076D" w:rsidRPr="00F918BD" w14:paraId="59D18C48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32D5D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≥2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2C66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2AF8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D4411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2E997C4F" w14:textId="77777777" w:rsidTr="00B41BAD">
        <w:trPr>
          <w:trHeight w:hRule="exact" w:val="113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FF953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BA6B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75E2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B39CF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063123DD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142AE9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Q16 whether visited a dentist</w:t>
            </w:r>
          </w:p>
        </w:tc>
      </w:tr>
      <w:tr w:rsidR="0016076D" w:rsidRPr="00F918BD" w14:paraId="5325F4FE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39879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2749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46B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193C2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NA</w:t>
            </w:r>
          </w:p>
        </w:tc>
      </w:tr>
      <w:tr w:rsidR="0016076D" w:rsidRPr="00F918BD" w14:paraId="0F94862E" w14:textId="77777777" w:rsidTr="00B41BAD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4970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lastRenderedPageBreak/>
              <w:t>Neve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2D0D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8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1C3B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86-1.508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9DD22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3</w:t>
            </w:r>
          </w:p>
        </w:tc>
      </w:tr>
    </w:tbl>
    <w:p w14:paraId="4FEC3BEC" w14:textId="77777777" w:rsidR="0016076D" w:rsidRPr="00F918BD" w:rsidRDefault="0016076D" w:rsidP="0016076D">
      <w:pPr>
        <w:jc w:val="left"/>
        <w:rPr>
          <w:rFonts w:ascii="Times New Roman" w:hAnsi="Times New Roman"/>
          <w:szCs w:val="21"/>
          <w:lang w:val="en-GB"/>
        </w:rPr>
      </w:pPr>
      <w:r w:rsidRPr="00F918BD">
        <w:rPr>
          <w:rFonts w:ascii="Times New Roman" w:hAnsi="Times New Roman"/>
          <w:lang w:val="en-GB"/>
        </w:rPr>
        <w:t xml:space="preserve">OR: </w:t>
      </w:r>
      <w:r w:rsidRPr="00F918BD">
        <w:rPr>
          <w:rFonts w:ascii="Times New Roman" w:hAnsi="Times New Roman"/>
          <w:szCs w:val="21"/>
          <w:lang w:val="en-GB"/>
        </w:rPr>
        <w:t>odd rates; CI: confidence interval; NA: not applicable</w:t>
      </w:r>
    </w:p>
    <w:p w14:paraId="34C3A2D4" w14:textId="77777777" w:rsidR="0016076D" w:rsidRPr="00F918BD" w:rsidRDefault="0016076D" w:rsidP="0016076D">
      <w:pPr>
        <w:rPr>
          <w:rFonts w:ascii="Times New Roman" w:hAnsi="Times New Roman"/>
          <w:lang w:val="en-GB"/>
        </w:rPr>
      </w:pPr>
    </w:p>
    <w:p w14:paraId="504A6D8A" w14:textId="77777777" w:rsidR="0016076D" w:rsidRPr="00F918BD" w:rsidRDefault="0016076D" w:rsidP="0016076D">
      <w:pPr>
        <w:rPr>
          <w:rFonts w:ascii="Times New Roman" w:hAnsi="Times New Roman"/>
        </w:rPr>
      </w:pPr>
    </w:p>
    <w:p w14:paraId="52592EC2" w14:textId="5364ED18" w:rsidR="0016076D" w:rsidRDefault="0016076D" w:rsidP="0016076D">
      <w:pPr>
        <w:rPr>
          <w:rFonts w:ascii="Times New Roman" w:hAnsi="Times New Roman"/>
        </w:rPr>
      </w:pPr>
    </w:p>
    <w:p w14:paraId="61E895F9" w14:textId="32CE4CA5" w:rsidR="0016076D" w:rsidRDefault="0016076D" w:rsidP="0016076D">
      <w:pPr>
        <w:rPr>
          <w:rFonts w:ascii="Times New Roman" w:hAnsi="Times New Roman"/>
        </w:rPr>
      </w:pPr>
    </w:p>
    <w:p w14:paraId="2F5F31F4" w14:textId="720C3993" w:rsidR="0016076D" w:rsidRDefault="0016076D" w:rsidP="0016076D">
      <w:pPr>
        <w:rPr>
          <w:rFonts w:ascii="Times New Roman" w:hAnsi="Times New Roman"/>
        </w:rPr>
      </w:pPr>
    </w:p>
    <w:p w14:paraId="5A09B7BC" w14:textId="41DA8089" w:rsidR="0016076D" w:rsidRDefault="0016076D" w:rsidP="0016076D">
      <w:pPr>
        <w:rPr>
          <w:rFonts w:ascii="Times New Roman" w:hAnsi="Times New Roman"/>
        </w:rPr>
      </w:pPr>
    </w:p>
    <w:p w14:paraId="7681EE6B" w14:textId="71A4793A" w:rsidR="0016076D" w:rsidRDefault="0016076D" w:rsidP="0016076D">
      <w:pPr>
        <w:rPr>
          <w:rFonts w:ascii="Times New Roman" w:hAnsi="Times New Roman"/>
        </w:rPr>
      </w:pPr>
    </w:p>
    <w:p w14:paraId="4DCB97BC" w14:textId="1688F645" w:rsidR="0016076D" w:rsidRDefault="0016076D" w:rsidP="0016076D">
      <w:pPr>
        <w:rPr>
          <w:rFonts w:ascii="Times New Roman" w:hAnsi="Times New Roman"/>
        </w:rPr>
      </w:pPr>
    </w:p>
    <w:p w14:paraId="1F5C68EB" w14:textId="3731CD86" w:rsidR="0016076D" w:rsidRDefault="0016076D" w:rsidP="0016076D">
      <w:pPr>
        <w:rPr>
          <w:rFonts w:ascii="Times New Roman" w:hAnsi="Times New Roman"/>
        </w:rPr>
      </w:pPr>
    </w:p>
    <w:p w14:paraId="0CA65278" w14:textId="63B66F54" w:rsidR="0016076D" w:rsidRDefault="0016076D" w:rsidP="0016076D">
      <w:pPr>
        <w:rPr>
          <w:rFonts w:ascii="Times New Roman" w:hAnsi="Times New Roman"/>
        </w:rPr>
      </w:pPr>
    </w:p>
    <w:p w14:paraId="68D9CA05" w14:textId="77777777" w:rsidR="0016076D" w:rsidRPr="00F918BD" w:rsidRDefault="0016076D" w:rsidP="0016076D">
      <w:pPr>
        <w:rPr>
          <w:rFonts w:ascii="Times New Roman" w:hAnsi="Times New Roman"/>
        </w:rPr>
      </w:pPr>
    </w:p>
    <w:p w14:paraId="4263AA55" w14:textId="77777777" w:rsidR="0016076D" w:rsidRPr="00F918BD" w:rsidRDefault="0016076D" w:rsidP="0016076D">
      <w:pPr>
        <w:rPr>
          <w:rFonts w:ascii="Times New Roman" w:hAnsi="Times New Roman"/>
        </w:rPr>
      </w:pPr>
    </w:p>
    <w:p w14:paraId="048A6144" w14:textId="77777777" w:rsidR="0016076D" w:rsidRPr="00F918BD" w:rsidRDefault="0016076D" w:rsidP="0016076D">
      <w:pPr>
        <w:rPr>
          <w:rFonts w:ascii="Times New Roman" w:hAnsi="Times New Roman"/>
        </w:rPr>
      </w:pPr>
      <w:r>
        <w:rPr>
          <w:rStyle w:val="fontstyle01"/>
          <w:rFonts w:ascii="Times New Roman" w:hAnsi="Times New Roman"/>
          <w:sz w:val="22"/>
          <w:lang w:val="en-GB"/>
        </w:rPr>
        <w:t xml:space="preserve">Table S6. </w:t>
      </w:r>
      <w:r w:rsidRPr="00F918BD">
        <w:rPr>
          <w:rStyle w:val="fontstyle01"/>
          <w:rFonts w:ascii="Times New Roman" w:hAnsi="Times New Roman"/>
          <w:sz w:val="22"/>
          <w:lang w:val="en-GB"/>
        </w:rPr>
        <w:t>Binary logistic regression analysis for gingival bleeding (unadjusted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6076D" w:rsidRPr="00F918BD" w14:paraId="6D36C26C" w14:textId="77777777" w:rsidTr="00B41BAD">
        <w:tc>
          <w:tcPr>
            <w:tcW w:w="207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BC20DC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variable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734E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OR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46E4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95% CI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598AD2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i/>
                <w:iCs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i/>
                <w:iCs/>
                <w:lang w:val="en-GB"/>
              </w:rPr>
              <w:t>P-</w:t>
            </w:r>
            <w:r w:rsidRPr="00F918BD">
              <w:rPr>
                <w:rFonts w:ascii="Times New Roman" w:hAnsi="Times New Roman"/>
                <w:lang w:val="en-GB"/>
              </w:rPr>
              <w:t>value</w:t>
            </w:r>
          </w:p>
        </w:tc>
      </w:tr>
      <w:tr w:rsidR="0016076D" w:rsidRPr="00F918BD" w14:paraId="323DDE37" w14:textId="77777777" w:rsidTr="00B41BAD">
        <w:tc>
          <w:tcPr>
            <w:tcW w:w="8296" w:type="dxa"/>
            <w:gridSpan w:val="4"/>
            <w:tcBorders>
              <w:bottom w:val="nil"/>
            </w:tcBorders>
            <w:shd w:val="clear" w:color="auto" w:fill="auto"/>
          </w:tcPr>
          <w:p w14:paraId="68CD979A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Age group</w:t>
            </w:r>
          </w:p>
        </w:tc>
      </w:tr>
      <w:tr w:rsidR="0016076D" w:rsidRPr="00F918BD" w14:paraId="23DF3255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82B3B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2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E46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C98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DEB55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4F49BFE8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9AA00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3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ADCE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5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5D0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53-1.4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7226D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41</w:t>
            </w:r>
          </w:p>
        </w:tc>
      </w:tr>
      <w:tr w:rsidR="0016076D" w:rsidRPr="00F918BD" w14:paraId="42C02F65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53F60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4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671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196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807-1.19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201B3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870</w:t>
            </w:r>
          </w:p>
        </w:tc>
      </w:tr>
      <w:tr w:rsidR="0016076D" w:rsidRPr="00F918BD" w14:paraId="36501274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E7148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5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3D6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DD5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80-1.5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E3C6D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6</w:t>
            </w:r>
          </w:p>
        </w:tc>
      </w:tr>
      <w:tr w:rsidR="0016076D" w:rsidRPr="00F918BD" w14:paraId="201856E1" w14:textId="77777777" w:rsidTr="00B41BAD">
        <w:trPr>
          <w:trHeight w:hRule="exact" w:val="113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8E0B8A5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340E6D69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0C9AD69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Region</w:t>
            </w:r>
          </w:p>
        </w:tc>
      </w:tr>
      <w:tr w:rsidR="0016076D" w:rsidRPr="00F918BD" w14:paraId="231E4745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882DF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Shouguang, Weifang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70D0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B24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26-1.5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12A3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27</w:t>
            </w:r>
          </w:p>
        </w:tc>
      </w:tr>
      <w:tr w:rsidR="0016076D" w:rsidRPr="00F918BD" w14:paraId="3C51B724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A0DB9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uancui, Weiha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5DCB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7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0572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35-2.1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DC5FB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0</w:t>
            </w:r>
          </w:p>
        </w:tc>
      </w:tr>
      <w:tr w:rsidR="0016076D" w:rsidRPr="00F918BD" w14:paraId="539C16F6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EBC5F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Hedong, Liny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7093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99DC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39-1.5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B6E5D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19</w:t>
            </w:r>
          </w:p>
        </w:tc>
      </w:tr>
      <w:tr w:rsidR="0016076D" w:rsidRPr="00F918BD" w14:paraId="76303CF6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29BB8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Pingyi, Linyi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F91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B34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487EA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0FEB4FC5" w14:textId="77777777" w:rsidTr="00B41BAD">
        <w:trPr>
          <w:trHeight w:hRule="exact" w:val="113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39FAE37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16076D" w:rsidRPr="00F918BD" w14:paraId="6ADD71E9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15FFF99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Q5 frequency of brushing (n=3356)</w:t>
            </w:r>
          </w:p>
        </w:tc>
      </w:tr>
      <w:tr w:rsidR="0016076D" w:rsidRPr="00F918BD" w14:paraId="76718E1C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67F5F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≥2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434E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DC3B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A998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790DB223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65CAD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B84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66B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951-1.34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AE5C0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163</w:t>
            </w:r>
          </w:p>
        </w:tc>
      </w:tr>
      <w:tr w:rsidR="0016076D" w:rsidRPr="00F918BD" w14:paraId="064F342B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77E5F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sz w:val="22"/>
                <w:lang w:val="en-GB"/>
              </w:rPr>
              <w:t>&lt;1/da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361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5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CAA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208-2.0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8D284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1</w:t>
            </w:r>
          </w:p>
        </w:tc>
      </w:tr>
      <w:tr w:rsidR="0016076D" w:rsidRPr="00F918BD" w14:paraId="7FB5712B" w14:textId="77777777" w:rsidTr="00B41BAD">
        <w:trPr>
          <w:trHeight w:hRule="exact" w:val="113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2790F937" w14:textId="77777777" w:rsidR="0016076D" w:rsidRPr="00F918BD" w:rsidRDefault="0016076D" w:rsidP="00B41BA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</w:tc>
      </w:tr>
      <w:tr w:rsidR="0016076D" w:rsidRPr="00F918BD" w14:paraId="5B86862D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6EC375AE" w14:textId="77777777" w:rsidR="0016076D" w:rsidRPr="00F918BD" w:rsidRDefault="0016076D" w:rsidP="00B41BA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Q8 frequency of using dental floss</w:t>
            </w:r>
          </w:p>
        </w:tc>
      </w:tr>
      <w:tr w:rsidR="0016076D" w:rsidRPr="00F918BD" w14:paraId="02B87948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D650D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eve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79EC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D50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16975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4A370F19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11687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Occasionally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941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6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FE0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438-0.8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83C5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02</w:t>
            </w:r>
          </w:p>
        </w:tc>
      </w:tr>
      <w:tr w:rsidR="0016076D" w:rsidRPr="00F918BD" w14:paraId="5F40F4E6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4B002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Weekly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E2B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63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3345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75-2.3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ABA76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495</w:t>
            </w:r>
          </w:p>
        </w:tc>
      </w:tr>
      <w:tr w:rsidR="0016076D" w:rsidRPr="00F918BD" w14:paraId="724CDCF4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00126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Daily us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635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0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4DDD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91-2.6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802D0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606</w:t>
            </w:r>
          </w:p>
        </w:tc>
      </w:tr>
      <w:tr w:rsidR="0016076D" w:rsidRPr="00F918BD" w14:paraId="770B8AF5" w14:textId="77777777" w:rsidTr="00B41BAD">
        <w:trPr>
          <w:trHeight w:val="20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5744E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12 self-evaluation of oral condition</w:t>
            </w:r>
          </w:p>
        </w:tc>
      </w:tr>
      <w:tr w:rsidR="0016076D" w:rsidRPr="00F918BD" w14:paraId="0AEC6AA4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DEC2C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rea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1E9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68B2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C6350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64350968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C3D20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ood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DE03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1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061B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86-1.55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62B13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567</w:t>
            </w:r>
          </w:p>
        </w:tc>
      </w:tr>
      <w:tr w:rsidR="0016076D" w:rsidRPr="00F918BD" w14:paraId="2A39A990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B6BBBD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gener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1D2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26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40C54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11-1.75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39BDF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159</w:t>
            </w:r>
          </w:p>
        </w:tc>
      </w:tr>
      <w:tr w:rsidR="0016076D" w:rsidRPr="00F918BD" w14:paraId="50F09BB0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2AC45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poo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2A7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4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3B2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15-2.1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18D6A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42</w:t>
            </w:r>
          </w:p>
        </w:tc>
      </w:tr>
      <w:tr w:rsidR="0016076D" w:rsidRPr="00F918BD" w14:paraId="1FBA4839" w14:textId="77777777" w:rsidTr="00B41BAD">
        <w:trPr>
          <w:trHeight w:val="20"/>
        </w:trPr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919DE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A77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7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D814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935-3.1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F5B8AA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082</w:t>
            </w:r>
          </w:p>
        </w:tc>
      </w:tr>
      <w:tr w:rsidR="0016076D" w:rsidRPr="00F918BD" w14:paraId="4269BF3C" w14:textId="77777777" w:rsidTr="00B41BAD">
        <w:trPr>
          <w:trHeight w:val="20"/>
        </w:trPr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48716CDA" w14:textId="2B96236E" w:rsidR="0016076D" w:rsidRPr="00F918BD" w:rsidRDefault="0016076D" w:rsidP="00B41BA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Q19a is </w:t>
            </w:r>
            <w:r w:rsidR="00563721">
              <w:rPr>
                <w:rFonts w:ascii="Times New Roman" w:hAnsi="Times New Roman"/>
                <w:color w:val="000000"/>
                <w:sz w:val="22"/>
                <w:lang w:val="en-GB"/>
              </w:rPr>
              <w:t>gingival</w:t>
            </w: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 xml:space="preserve"> bleeding normal when brushing your teeth?</w:t>
            </w:r>
          </w:p>
        </w:tc>
      </w:tr>
      <w:tr w:rsidR="0016076D" w:rsidRPr="00F918BD" w14:paraId="24D46A7A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DA4B0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D49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3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83F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102-1.6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E4350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03</w:t>
            </w:r>
          </w:p>
        </w:tc>
      </w:tr>
      <w:tr w:rsidR="0016076D" w:rsidRPr="00F918BD" w14:paraId="26D6574E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057EA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lastRenderedPageBreak/>
              <w:t>Do not know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76B5B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3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7AD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.061-166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FB82D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0.013</w:t>
            </w:r>
          </w:p>
        </w:tc>
      </w:tr>
      <w:tr w:rsidR="0016076D" w:rsidRPr="00F918BD" w14:paraId="1EB3AA84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7E01AD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52DE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E14C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CE180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621CA453" w14:textId="77777777" w:rsidTr="00B41BAD">
        <w:tc>
          <w:tcPr>
            <w:tcW w:w="8296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15A93" w14:textId="77777777" w:rsidR="0016076D" w:rsidRPr="00F918BD" w:rsidRDefault="0016076D" w:rsidP="00B41BAD">
            <w:pPr>
              <w:jc w:val="left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Q19g sealing can protect teeth, right?</w:t>
            </w:r>
          </w:p>
        </w:tc>
      </w:tr>
      <w:tr w:rsidR="0016076D" w:rsidRPr="00F918BD" w14:paraId="5E570F38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D8E5C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Ye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1D7F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641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385663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  <w:lang w:val="en-GB"/>
              </w:rPr>
              <w:t>NA</w:t>
            </w:r>
          </w:p>
        </w:tc>
      </w:tr>
      <w:tr w:rsidR="0016076D" w:rsidRPr="00F918BD" w14:paraId="2346CC82" w14:textId="77777777" w:rsidTr="00B41BAD">
        <w:tc>
          <w:tcPr>
            <w:tcW w:w="207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EFCFE7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No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B4B9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33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F4F2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62-1.67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3DDCA8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013</w:t>
            </w:r>
          </w:p>
        </w:tc>
      </w:tr>
      <w:tr w:rsidR="0016076D" w:rsidRPr="00F918BD" w14:paraId="74BC0B31" w14:textId="77777777" w:rsidTr="00B41BAD">
        <w:tc>
          <w:tcPr>
            <w:tcW w:w="207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E2068E5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  <w:color w:val="000000"/>
                <w:sz w:val="22"/>
              </w:rPr>
              <w:t>Do not know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6518F1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1.089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7ACA3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0.788-1.505</w:t>
            </w:r>
          </w:p>
        </w:tc>
        <w:tc>
          <w:tcPr>
            <w:tcW w:w="2074" w:type="dxa"/>
            <w:tcBorders>
              <w:top w:val="nil"/>
              <w:left w:val="nil"/>
            </w:tcBorders>
            <w:shd w:val="clear" w:color="auto" w:fill="auto"/>
          </w:tcPr>
          <w:p w14:paraId="6AAC72C6" w14:textId="77777777" w:rsidR="0016076D" w:rsidRPr="00F918BD" w:rsidRDefault="0016076D" w:rsidP="00B41BAD">
            <w:pPr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918BD">
              <w:rPr>
                <w:rFonts w:ascii="Times New Roman" w:hAnsi="Times New Roman"/>
              </w:rPr>
              <w:t>.607</w:t>
            </w:r>
          </w:p>
        </w:tc>
      </w:tr>
    </w:tbl>
    <w:p w14:paraId="6D063AE7" w14:textId="77777777" w:rsidR="0016076D" w:rsidRPr="00F918BD" w:rsidRDefault="0016076D" w:rsidP="0016076D">
      <w:pPr>
        <w:jc w:val="left"/>
        <w:rPr>
          <w:rFonts w:ascii="Times New Roman" w:hAnsi="Times New Roman"/>
          <w:szCs w:val="21"/>
          <w:lang w:val="en-GB"/>
        </w:rPr>
      </w:pPr>
      <w:r w:rsidRPr="00F918BD">
        <w:rPr>
          <w:rFonts w:ascii="Times New Roman" w:hAnsi="Times New Roman"/>
          <w:lang w:val="en-GB"/>
        </w:rPr>
        <w:t xml:space="preserve">OR: </w:t>
      </w:r>
      <w:r w:rsidRPr="00F918BD">
        <w:rPr>
          <w:rFonts w:ascii="Times New Roman" w:hAnsi="Times New Roman"/>
          <w:szCs w:val="21"/>
          <w:lang w:val="en-GB"/>
        </w:rPr>
        <w:t>odd rates; CI: confidence interval; NA: not applicable</w:t>
      </w:r>
    </w:p>
    <w:bookmarkEnd w:id="0"/>
    <w:p w14:paraId="2CAA117B" w14:textId="77777777" w:rsidR="0016076D" w:rsidRPr="0016076D" w:rsidRDefault="0016076D"/>
    <w:sectPr w:rsidR="0016076D" w:rsidRPr="00160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654DBD" w14:textId="77777777" w:rsidR="004A0815" w:rsidRDefault="004A0815" w:rsidP="00C10C17">
      <w:r>
        <w:separator/>
      </w:r>
    </w:p>
  </w:endnote>
  <w:endnote w:type="continuationSeparator" w:id="0">
    <w:p w14:paraId="2BD8F9F0" w14:textId="77777777" w:rsidR="004A0815" w:rsidRDefault="004A0815" w:rsidP="00C1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9F489" w14:textId="77777777" w:rsidR="004A0815" w:rsidRDefault="004A0815" w:rsidP="00C10C17">
      <w:r>
        <w:separator/>
      </w:r>
    </w:p>
  </w:footnote>
  <w:footnote w:type="continuationSeparator" w:id="0">
    <w:p w14:paraId="098416F3" w14:textId="77777777" w:rsidR="004A0815" w:rsidRDefault="004A0815" w:rsidP="00C1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8C"/>
    <w:rsid w:val="000A3E22"/>
    <w:rsid w:val="0016076D"/>
    <w:rsid w:val="00165522"/>
    <w:rsid w:val="002523A8"/>
    <w:rsid w:val="002A2E80"/>
    <w:rsid w:val="003C34FC"/>
    <w:rsid w:val="0040014C"/>
    <w:rsid w:val="00436BFC"/>
    <w:rsid w:val="00462977"/>
    <w:rsid w:val="00462F52"/>
    <w:rsid w:val="004A0815"/>
    <w:rsid w:val="004B1C70"/>
    <w:rsid w:val="0052154A"/>
    <w:rsid w:val="00563721"/>
    <w:rsid w:val="006D5FBD"/>
    <w:rsid w:val="00B67622"/>
    <w:rsid w:val="00C10C17"/>
    <w:rsid w:val="00D3244E"/>
    <w:rsid w:val="00D546A4"/>
    <w:rsid w:val="00E33724"/>
    <w:rsid w:val="00E61209"/>
    <w:rsid w:val="00F36AC8"/>
    <w:rsid w:val="00F3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A297"/>
  <w15:chartTrackingRefBased/>
  <w15:docId w15:val="{A6A0F333-8A95-4CA4-8E99-A7167D51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C1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0C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0C1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0C17"/>
    <w:rPr>
      <w:sz w:val="18"/>
      <w:szCs w:val="18"/>
    </w:rPr>
  </w:style>
  <w:style w:type="character" w:styleId="Hyperlink">
    <w:name w:val="Hyperlink"/>
    <w:uiPriority w:val="99"/>
    <w:unhideWhenUsed/>
    <w:qFormat/>
    <w:rsid w:val="00C10C17"/>
    <w:rPr>
      <w:color w:val="0563C1"/>
      <w:u w:val="single"/>
    </w:rPr>
  </w:style>
  <w:style w:type="table" w:styleId="TableGrid">
    <w:name w:val="Table Grid"/>
    <w:basedOn w:val="TableNormal"/>
    <w:uiPriority w:val="39"/>
    <w:rsid w:val="00C10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16076D"/>
    <w:rPr>
      <w:rFonts w:ascii="MyriadPro-SemiboldSemiCn" w:hAnsi="MyriadPro-SemiboldSemiCn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1618</Words>
  <Characters>9225</Characters>
  <Application>Microsoft Office Word</Application>
  <DocSecurity>0</DocSecurity>
  <Lines>76</Lines>
  <Paragraphs>21</Paragraphs>
  <ScaleCrop>false</ScaleCrop>
  <Company/>
  <LinksUpToDate>false</LinksUpToDate>
  <CharactersWithSpaces>10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Caroline Rubince G.</cp:lastModifiedBy>
  <cp:revision>14</cp:revision>
  <dcterms:created xsi:type="dcterms:W3CDTF">2020-07-13T02:25:00Z</dcterms:created>
  <dcterms:modified xsi:type="dcterms:W3CDTF">2021-05-26T11:54:00Z</dcterms:modified>
</cp:coreProperties>
</file>